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53FBC" w14:textId="3E97F8BC" w:rsidR="00C375B3" w:rsidRPr="000D33FC" w:rsidRDefault="00C375B3" w:rsidP="00BD68E5">
      <w:pPr>
        <w:keepNext/>
        <w:spacing w:after="240" w:line="240" w:lineRule="auto"/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AU"/>
        </w:rPr>
      </w:pPr>
      <w:r w:rsidRPr="000D33FC">
        <w:rPr>
          <w:rFonts w:ascii="Times New Roman" w:hAnsi="Times New Roman" w:cs="Times New Roman"/>
          <w:b/>
          <w:color w:val="000000"/>
          <w:sz w:val="32"/>
          <w:szCs w:val="32"/>
          <w:lang w:val="en-AU"/>
        </w:rPr>
        <w:t>Supplement</w:t>
      </w:r>
    </w:p>
    <w:p w14:paraId="713E65C1" w14:textId="19F7D6A4" w:rsidR="00647DDC" w:rsidRPr="000D33FC" w:rsidRDefault="00647DDC" w:rsidP="00647DDC">
      <w:pPr>
        <w:keepNext/>
        <w:spacing w:after="24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>KAP Questionnaire</w:t>
      </w:r>
    </w:p>
    <w:p w14:paraId="672E14B1" w14:textId="0E1C5D92" w:rsidR="00647DDC" w:rsidRPr="000D33FC" w:rsidRDefault="00647DDC" w:rsidP="00647DDC">
      <w:pPr>
        <w:keepNext/>
        <w:spacing w:after="240" w:line="240" w:lineRule="auto"/>
        <w:rPr>
          <w:rFonts w:ascii="Times New Roman" w:hAnsi="Times New Roman" w:cs="Times New Roman"/>
          <w:b/>
          <w:i/>
          <w:color w:val="000000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i/>
          <w:color w:val="000000"/>
          <w:sz w:val="24"/>
          <w:szCs w:val="24"/>
          <w:lang w:val="en-AU"/>
        </w:rPr>
        <w:t>Demographic Questions</w:t>
      </w:r>
    </w:p>
    <w:p w14:paraId="33D62713" w14:textId="4377174A" w:rsidR="0093253B" w:rsidRPr="000D33FC" w:rsidRDefault="00904037" w:rsidP="00BD68E5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D1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Sex:</w:t>
      </w:r>
    </w:p>
    <w:p w14:paraId="33D62714" w14:textId="77777777" w:rsidR="0093253B" w:rsidRPr="000D33FC" w:rsidRDefault="00904037" w:rsidP="00BD68E5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Mal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15" w14:textId="77777777" w:rsidR="0093253B" w:rsidRPr="000D33FC" w:rsidRDefault="00904037" w:rsidP="00BD68E5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Femal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16" w14:textId="77777777" w:rsidR="0093253B" w:rsidRPr="000D33FC" w:rsidRDefault="00904037" w:rsidP="00BD68E5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Other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1A" w14:textId="5C368C7D" w:rsidR="0093253B" w:rsidRPr="000D33FC" w:rsidRDefault="00904037" w:rsidP="00BD68E5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Don't wish to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clos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>4)</w:t>
      </w:r>
    </w:p>
    <w:p w14:paraId="33D6271B" w14:textId="77777777" w:rsidR="0093253B" w:rsidRPr="000D33FC" w:rsidRDefault="00904037" w:rsidP="00BD68E5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D2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Ethnic or cultural background:</w:t>
      </w:r>
    </w:p>
    <w:p w14:paraId="33D6271C" w14:textId="77777777" w:rsidR="0093253B" w:rsidRPr="000D33FC" w:rsidRDefault="00904037" w:rsidP="00BD68E5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Caucasian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1D" w14:textId="77777777" w:rsidR="0093253B" w:rsidRPr="000D33FC" w:rsidRDefault="00904037" w:rsidP="00BD68E5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sian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1E" w14:textId="77777777" w:rsidR="0093253B" w:rsidRPr="000D33FC" w:rsidRDefault="00904037" w:rsidP="00BD68E5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European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1F" w14:textId="77777777" w:rsidR="0093253B" w:rsidRPr="000D33FC" w:rsidRDefault="00904037" w:rsidP="00BD68E5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Aboriginal and Torres Strait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Islanders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729" w14:textId="37A55534" w:rsidR="0093253B" w:rsidRPr="000D33FC" w:rsidRDefault="00904037" w:rsidP="00BD68E5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Other ethnic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group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72E" w14:textId="0F219E89" w:rsidR="0093253B" w:rsidRPr="000D33FC" w:rsidRDefault="00904037" w:rsidP="00C375B3">
      <w:pPr>
        <w:keepNext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D3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Country you live in: </w:t>
      </w:r>
      <w:r w:rsidR="00647DDC"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r w:rsidR="00647DDC" w:rsidRPr="000D33FC">
        <w:rPr>
          <w:rFonts w:ascii="Times New Roman" w:hAnsi="Times New Roman" w:cs="Times New Roman"/>
          <w:i/>
          <w:sz w:val="24"/>
          <w:szCs w:val="24"/>
          <w:lang w:val="en-AU"/>
        </w:rPr>
        <w:t>open response</w:t>
      </w:r>
      <w:r w:rsidR="00647DDC" w:rsidRPr="000D33FC">
        <w:rPr>
          <w:rFonts w:ascii="Times New Roman" w:hAnsi="Times New Roman" w:cs="Times New Roman"/>
          <w:sz w:val="24"/>
          <w:szCs w:val="24"/>
          <w:lang w:val="en-AU"/>
        </w:rPr>
        <w:t>)</w:t>
      </w:r>
    </w:p>
    <w:p w14:paraId="33D6272F" w14:textId="77777777" w:rsidR="0093253B" w:rsidRPr="000D33FC" w:rsidRDefault="00904037" w:rsidP="00647DDC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D4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Years in the audiology profession:</w:t>
      </w:r>
    </w:p>
    <w:p w14:paraId="33D62730" w14:textId="77777777" w:rsidR="0093253B" w:rsidRPr="000D33FC" w:rsidRDefault="00904037" w:rsidP="00647DD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Less than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2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31" w14:textId="77777777" w:rsidR="0093253B" w:rsidRPr="000D33FC" w:rsidRDefault="00904037" w:rsidP="00647DD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2-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5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32" w14:textId="77777777" w:rsidR="0093253B" w:rsidRPr="000D33FC" w:rsidRDefault="00904037" w:rsidP="00647DD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5-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10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3A" w14:textId="487C4DDF" w:rsidR="0093253B" w:rsidRPr="000D33FC" w:rsidRDefault="00904037" w:rsidP="00647DDC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More than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10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73B" w14:textId="77777777" w:rsidR="0093253B" w:rsidRPr="000D33FC" w:rsidRDefault="00904037" w:rsidP="00647DDC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D5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What are your audiology-specific qualifications? (please tick your highest qualification):</w:t>
      </w:r>
    </w:p>
    <w:p w14:paraId="33D6273C" w14:textId="77777777" w:rsidR="0093253B" w:rsidRPr="000D33FC" w:rsidRDefault="00904037" w:rsidP="00647DD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Postgraduate qualification (master's or doctoral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egree)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3D" w14:textId="77777777" w:rsidR="0093253B" w:rsidRPr="000D33FC" w:rsidRDefault="00904037" w:rsidP="00647DD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Degree or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equivalent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3E" w14:textId="77777777" w:rsidR="0093253B" w:rsidRPr="000D33FC" w:rsidRDefault="00904037" w:rsidP="00647DD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Diploma, certificate or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equivalent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40" w14:textId="17CBA4FF" w:rsidR="0093253B" w:rsidRPr="000D33FC" w:rsidRDefault="00904037" w:rsidP="00647DDC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Other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>4)</w:t>
      </w:r>
    </w:p>
    <w:p w14:paraId="33D62758" w14:textId="6E89D1C5" w:rsidR="0093253B" w:rsidRPr="000D33FC" w:rsidRDefault="00904037" w:rsidP="00C375B3">
      <w:pPr>
        <w:keepNext/>
        <w:spacing w:before="120" w:after="240" w:line="240" w:lineRule="auto"/>
        <w:rPr>
          <w:rFonts w:ascii="Times New Roman" w:hAnsi="Times New Roman" w:cs="Times New Roman"/>
          <w:i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D5a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Please describe your qualifications:</w:t>
      </w:r>
      <w:r w:rsidR="00647DDC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(</w:t>
      </w:r>
      <w:r w:rsidR="00647DDC" w:rsidRPr="000D33FC">
        <w:rPr>
          <w:rFonts w:ascii="Times New Roman" w:hAnsi="Times New Roman" w:cs="Times New Roman"/>
          <w:i/>
          <w:sz w:val="24"/>
          <w:szCs w:val="24"/>
          <w:lang w:val="en-AU"/>
        </w:rPr>
        <w:t>open response)</w:t>
      </w:r>
    </w:p>
    <w:p w14:paraId="3E506A2E" w14:textId="77777777" w:rsidR="00647DDC" w:rsidRPr="000D33FC" w:rsidRDefault="00647DDC" w:rsidP="00C375B3">
      <w:pPr>
        <w:keepNext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4190CB44" w14:textId="2878DE0E" w:rsidR="00647DDC" w:rsidRPr="000D33FC" w:rsidRDefault="00647DDC" w:rsidP="00C375B3">
      <w:pPr>
        <w:keepNext/>
        <w:spacing w:before="120" w:after="240" w:line="240" w:lineRule="auto"/>
        <w:rPr>
          <w:rFonts w:ascii="Times New Roman" w:hAnsi="Times New Roman" w:cs="Times New Roman"/>
          <w:b/>
          <w:i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i/>
          <w:sz w:val="24"/>
          <w:szCs w:val="24"/>
          <w:lang w:val="en-AU"/>
        </w:rPr>
        <w:t>Knowledge Questions</w:t>
      </w:r>
    </w:p>
    <w:p w14:paraId="33D62759" w14:textId="2E0644F9" w:rsidR="0093253B" w:rsidRPr="000D33FC" w:rsidRDefault="00904037" w:rsidP="00647DDC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K1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When working with older adults, I'm mindful that as well as a hearing loss they may also have a cognitive impairment.</w:t>
      </w:r>
    </w:p>
    <w:p w14:paraId="33D6275A" w14:textId="77777777" w:rsidR="0093253B" w:rsidRPr="000D33FC" w:rsidRDefault="00904037" w:rsidP="00647DD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5B" w14:textId="77777777" w:rsidR="0093253B" w:rsidRPr="000D33FC" w:rsidRDefault="00904037" w:rsidP="00647DD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5C" w14:textId="77777777" w:rsidR="0093253B" w:rsidRPr="000D33FC" w:rsidRDefault="00904037" w:rsidP="00647DD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5D" w14:textId="77777777" w:rsidR="0093253B" w:rsidRPr="000D33FC" w:rsidRDefault="00904037" w:rsidP="00647DDC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765" w14:textId="00EA3C9D" w:rsidR="0093253B" w:rsidRPr="000D33FC" w:rsidRDefault="00904037" w:rsidP="00647DDC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766" w14:textId="77777777" w:rsidR="0093253B" w:rsidRPr="000D33FC" w:rsidRDefault="00904037" w:rsidP="0072331B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K2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There are objective hearing assessments that can be used for people who may have cognitive impairment.</w:t>
      </w:r>
    </w:p>
    <w:p w14:paraId="33D62767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68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69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6A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772" w14:textId="187248BA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773" w14:textId="77777777" w:rsidR="0093253B" w:rsidRPr="000D33FC" w:rsidRDefault="00904037" w:rsidP="0072331B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K3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Assessing someone with a cognitive impairment means I might need to spend more time, and provide alternative testing and extra support to the client. </w:t>
      </w:r>
    </w:p>
    <w:p w14:paraId="33D62774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75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76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77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77F" w14:textId="0580F23C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780" w14:textId="77777777" w:rsidR="0093253B" w:rsidRPr="000D33FC" w:rsidRDefault="00904037" w:rsidP="00613CC6">
      <w:pPr>
        <w:keepNext/>
        <w:pageBreakBefore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K4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There are specifically designed cognitive screening tests that can be used with people with hearing loss.</w:t>
      </w:r>
    </w:p>
    <w:p w14:paraId="33D62781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82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83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84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78C" w14:textId="68AC0698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78D" w14:textId="77777777" w:rsidR="0093253B" w:rsidRPr="000D33FC" w:rsidRDefault="00904037" w:rsidP="0072331B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K5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have the training and expertise to administer and interpret the results of a brief cognitive screening test.</w:t>
      </w:r>
    </w:p>
    <w:p w14:paraId="33D6278E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8F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90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91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799" w14:textId="43654F5B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79A" w14:textId="77777777" w:rsidR="0093253B" w:rsidRPr="000D33FC" w:rsidRDefault="00904037" w:rsidP="0072331B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K6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nstructions for how to use hearing devices for people with cognitive impairment should be supplemented by written and/or visual form.</w:t>
      </w:r>
    </w:p>
    <w:p w14:paraId="33D6279B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9C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9D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9E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7A6" w14:textId="20977650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7A7" w14:textId="77777777" w:rsidR="0093253B" w:rsidRPr="000D33FC" w:rsidRDefault="00904037" w:rsidP="0072331B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K7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know how to formally incorporate structured cognitive support needs in hearing rehabilitation plans.</w:t>
      </w:r>
    </w:p>
    <w:p w14:paraId="33D627A8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A9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AA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AB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7B3" w14:textId="681885EC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7B4" w14:textId="77777777" w:rsidR="0093253B" w:rsidRPr="000D33FC" w:rsidRDefault="00904037" w:rsidP="0072331B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K8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'm aware of how to initiate appropriate formal referral pathways for clients who have both hearing loss and cognitive impairment and need further investigation of their </w:t>
      </w:r>
      <w:r w:rsidRPr="000D33FC">
        <w:rPr>
          <w:rFonts w:ascii="Times New Roman" w:hAnsi="Times New Roman" w:cs="Times New Roman"/>
          <w:sz w:val="24"/>
          <w:szCs w:val="24"/>
          <w:u w:val="single"/>
          <w:lang w:val="en-AU"/>
        </w:rPr>
        <w:t>memory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33D627B5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B6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B7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B8" w14:textId="77777777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7C0" w14:textId="065811DB" w:rsidR="0093253B" w:rsidRPr="000D33FC" w:rsidRDefault="00904037" w:rsidP="0072331B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7C1" w14:textId="77777777" w:rsidR="0093253B" w:rsidRPr="000D33FC" w:rsidRDefault="00904037" w:rsidP="00832D40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K9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'm aware of how to initiate appropriate formal referral pathways for clients who have both hearing loss and cognitive impairment and need further investigation of their </w:t>
      </w:r>
      <w:r w:rsidRPr="000D33FC">
        <w:rPr>
          <w:rFonts w:ascii="Times New Roman" w:hAnsi="Times New Roman" w:cs="Times New Roman"/>
          <w:sz w:val="24"/>
          <w:szCs w:val="24"/>
          <w:u w:val="single"/>
          <w:lang w:val="en-AU"/>
        </w:rPr>
        <w:t>hearing loss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33D627C2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C3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C4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C5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7CD" w14:textId="179127A8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7CE" w14:textId="77777777" w:rsidR="0093253B" w:rsidRPr="000D33FC" w:rsidRDefault="00904037" w:rsidP="00832D40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K10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Family members/carers can provide valuable information regarding the person with hearing loss and their cognitive functioning, and there is value in them attending a hearing appointment.</w:t>
      </w:r>
    </w:p>
    <w:p w14:paraId="33D627CF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D0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D1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D2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7DA" w14:textId="422CF72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7DB" w14:textId="77777777" w:rsidR="0093253B" w:rsidRPr="000D33FC" w:rsidRDefault="00904037" w:rsidP="00832D40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K11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am able to identify whether a client has a cognitive impairment.</w:t>
      </w:r>
    </w:p>
    <w:p w14:paraId="33D627DC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DD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DE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7DF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7EB" w14:textId="2252994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7EC" w14:textId="77777777" w:rsidR="0093253B" w:rsidRPr="000D33FC" w:rsidRDefault="00904037" w:rsidP="00832D40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K12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am aware that in Australia, all adults over the age of 75 are administered a formal cognitive screening test by their GP.</w:t>
      </w:r>
    </w:p>
    <w:p w14:paraId="33D627ED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Yes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FB" w14:textId="1AF305C8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o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46079E6C" w14:textId="79899B1A" w:rsidR="00832D40" w:rsidRPr="000D33FC" w:rsidRDefault="00832D40" w:rsidP="00613CC6">
      <w:pPr>
        <w:keepNext/>
        <w:spacing w:before="120" w:after="240" w:line="240" w:lineRule="auto"/>
        <w:rPr>
          <w:rFonts w:ascii="Times New Roman" w:hAnsi="Times New Roman" w:cs="Times New Roman"/>
          <w:b/>
          <w:i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i/>
          <w:sz w:val="24"/>
          <w:szCs w:val="24"/>
          <w:lang w:val="en-AU"/>
        </w:rPr>
        <w:t>Attitude Questions</w:t>
      </w:r>
    </w:p>
    <w:p w14:paraId="33D627FC" w14:textId="258DA535" w:rsidR="0093253B" w:rsidRPr="000D33FC" w:rsidRDefault="00904037" w:rsidP="00832D40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A1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see value in asking an older client about memory issues as part of my assessment.</w:t>
      </w:r>
    </w:p>
    <w:p w14:paraId="33D627FD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7FE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7FF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800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808" w14:textId="5ECD09FD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809" w14:textId="77777777" w:rsidR="0093253B" w:rsidRPr="000D33FC" w:rsidRDefault="00904037" w:rsidP="00832D40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A2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feel confident asking an older client if they have memory issues.</w:t>
      </w:r>
    </w:p>
    <w:p w14:paraId="33D6280A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80B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80C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80D" w14:textId="77777777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811" w14:textId="58292FEC" w:rsidR="0093253B" w:rsidRPr="000D33FC" w:rsidRDefault="00904037" w:rsidP="00832D40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812" w14:textId="77777777" w:rsidR="0093253B" w:rsidRPr="000D33FC" w:rsidRDefault="00904037" w:rsidP="00E65460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A2a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feel confident having an in-depth discussion with an older client about their memory issues.</w:t>
      </w:r>
    </w:p>
    <w:p w14:paraId="33D62813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814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815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816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81E" w14:textId="569362A6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81F" w14:textId="77777777" w:rsidR="0093253B" w:rsidRPr="000D33FC" w:rsidRDefault="00904037" w:rsidP="00613CC6">
      <w:pPr>
        <w:keepNext/>
        <w:pageBreakBefore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A3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Managing clients with cognitive impairment can be challenging.</w:t>
      </w:r>
    </w:p>
    <w:p w14:paraId="33D62820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821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822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823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82B" w14:textId="09F41898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82C" w14:textId="77777777" w:rsidR="0093253B" w:rsidRPr="000D33FC" w:rsidRDefault="00904037" w:rsidP="00E65460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A4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Allied Hearing-Healthcare Professionals have a role in identifying cognitive impairment in older adults with hearing loss.</w:t>
      </w:r>
    </w:p>
    <w:p w14:paraId="33D6282D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82E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82F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830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838" w14:textId="301650CC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839" w14:textId="77777777" w:rsidR="0093253B" w:rsidRPr="000D33FC" w:rsidRDefault="00904037" w:rsidP="006C6AC3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A5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t is appropriate for Allied Hearing-Healthcare Professionals to administer brief cognitive screening tests for older clients with hearing loss.</w:t>
      </w:r>
    </w:p>
    <w:p w14:paraId="33D6283A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83B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83C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83D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845" w14:textId="589E5CE0" w:rsidR="0093253B" w:rsidRPr="000D33FC" w:rsidRDefault="00904037" w:rsidP="006C6AC3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846" w14:textId="77777777" w:rsidR="0093253B" w:rsidRPr="000D33FC" w:rsidRDefault="00904037" w:rsidP="006C6AC3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A6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Allied Hearing-Healthcare Professionals should refer clients with cognitive impairment to other health professionals/services for follow-up if necessary.</w:t>
      </w:r>
    </w:p>
    <w:p w14:paraId="33D62847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848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849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84A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85A" w14:textId="70CABD49" w:rsidR="0093253B" w:rsidRPr="000D33FC" w:rsidRDefault="00904037" w:rsidP="006C6AC3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85B" w14:textId="77777777" w:rsidR="0093253B" w:rsidRPr="000D33FC" w:rsidRDefault="00904037" w:rsidP="006C6AC3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A7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For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clients with hearing loss and mild cognitive impairment, which of the following statements apply? (Choose all that apply)</w:t>
      </w:r>
    </w:p>
    <w:p w14:paraId="33D6285C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They may forget to wear or take out the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evices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9) </w:t>
      </w:r>
    </w:p>
    <w:p w14:paraId="33D6285D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They may not remember to change the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batteries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0) </w:t>
      </w:r>
    </w:p>
    <w:p w14:paraId="33D6285E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They may be unable to indicate when the device is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broken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1) </w:t>
      </w:r>
    </w:p>
    <w:p w14:paraId="33D6285F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They may not remember where they put the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evic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2) </w:t>
      </w:r>
    </w:p>
    <w:p w14:paraId="33D62867" w14:textId="239B7AF0" w:rsidR="0093253B" w:rsidRPr="000D33FC" w:rsidRDefault="00904037" w:rsidP="006C6AC3">
      <w:pPr>
        <w:pStyle w:val="ListParagraph"/>
        <w:keepNext/>
        <w:numPr>
          <w:ilvl w:val="0"/>
          <w:numId w:val="2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They may have trouble following instructions during an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ppointment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3) </w:t>
      </w:r>
    </w:p>
    <w:p w14:paraId="33D62868" w14:textId="77777777" w:rsidR="0093253B" w:rsidRPr="000D33FC" w:rsidRDefault="00904037" w:rsidP="006C6AC3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A8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For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clients with hearing loss and dementia, which of the following statements apply? (Choose all that apply)</w:t>
      </w:r>
    </w:p>
    <w:p w14:paraId="33D62869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They may forget to wear or take out the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evices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9) </w:t>
      </w:r>
    </w:p>
    <w:p w14:paraId="33D6286A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They may not remember to change the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batteries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0) </w:t>
      </w:r>
    </w:p>
    <w:p w14:paraId="33D6286B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They may be unable to indicate when the device is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broken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1) </w:t>
      </w:r>
    </w:p>
    <w:p w14:paraId="33D6286C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They may not remember where they put the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evic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2) </w:t>
      </w:r>
    </w:p>
    <w:p w14:paraId="33D6287B" w14:textId="3D7D0B52" w:rsidR="0093253B" w:rsidRPr="000D33FC" w:rsidRDefault="00904037" w:rsidP="006C6AC3">
      <w:pPr>
        <w:pStyle w:val="ListParagraph"/>
        <w:keepNext/>
        <w:numPr>
          <w:ilvl w:val="0"/>
          <w:numId w:val="2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They may have trouble following instructions during an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ppointment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3) </w:t>
      </w:r>
    </w:p>
    <w:p w14:paraId="0F03E03F" w14:textId="44D06CA0" w:rsidR="006C6AC3" w:rsidRPr="000D33FC" w:rsidRDefault="006C6AC3" w:rsidP="006C6AC3">
      <w:pPr>
        <w:keepNext/>
        <w:spacing w:before="120" w:after="240" w:line="240" w:lineRule="auto"/>
        <w:rPr>
          <w:rFonts w:ascii="Times New Roman" w:hAnsi="Times New Roman" w:cs="Times New Roman"/>
          <w:b/>
          <w:i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i/>
          <w:sz w:val="24"/>
          <w:szCs w:val="24"/>
          <w:lang w:val="en-AU"/>
        </w:rPr>
        <w:t>Practice Questions</w:t>
      </w:r>
    </w:p>
    <w:p w14:paraId="33D6287C" w14:textId="0629DCAF" w:rsidR="0093253B" w:rsidRPr="000D33FC" w:rsidRDefault="00904037" w:rsidP="006C6AC3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1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talk to older clients about the link between hearing loss and cognitive impairment.</w:t>
      </w:r>
    </w:p>
    <w:p w14:paraId="33D6287D" w14:textId="2D1543E3" w:rsidR="0093253B" w:rsidRPr="000D33FC" w:rsidRDefault="008366DF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ver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 (</w:t>
      </w:r>
      <w:proofErr w:type="gramEnd"/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87E" w14:textId="7EE77D59" w:rsidR="0093253B" w:rsidRPr="000D33FC" w:rsidRDefault="008366DF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Rarely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87F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Sometimes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880" w14:textId="0216E739" w:rsidR="0093253B" w:rsidRPr="000D33FC" w:rsidRDefault="008366DF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Very Often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 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(</w:t>
      </w:r>
      <w:proofErr w:type="gramEnd"/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888" w14:textId="43B12BBB" w:rsidR="0093253B" w:rsidRPr="000D33FC" w:rsidRDefault="008366DF" w:rsidP="006C6AC3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lways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889" w14:textId="77777777" w:rsidR="0093253B" w:rsidRPr="000D33FC" w:rsidRDefault="00904037" w:rsidP="00613CC6">
      <w:pPr>
        <w:keepNext/>
        <w:pageBreakBefore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P2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specifically ask older clients and/or their carers or family members questions about the client's cognitive functioning.</w:t>
      </w:r>
    </w:p>
    <w:p w14:paraId="265176C0" w14:textId="52EC938A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Never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1E4563F7" w14:textId="049B3FD5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Rare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6718C7C1" w14:textId="0135B632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Occasional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CB42CD3" w14:textId="61B894EA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Frequent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>4)</w:t>
      </w:r>
    </w:p>
    <w:p w14:paraId="67288234" w14:textId="6676416B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Ver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frequent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>5)</w:t>
      </w:r>
    </w:p>
    <w:p w14:paraId="33D62896" w14:textId="77777777" w:rsidR="0093253B" w:rsidRPr="000D33FC" w:rsidRDefault="00904037" w:rsidP="00613CC6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3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recommend objective hearing assessments if I suspect that a client’s cognitive impairment is affecting their hearing test results.</w:t>
      </w:r>
    </w:p>
    <w:p w14:paraId="4C11D286" w14:textId="69B9BBA6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Never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62C64781" w14:textId="1560B56F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Rare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6BB1FE1F" w14:textId="3A1D2CE8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Occasional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266ED86F" w14:textId="0C5081FF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Frequent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>4)</w:t>
      </w:r>
    </w:p>
    <w:p w14:paraId="0571E6D4" w14:textId="0797D295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Ver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frequent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>5)</w:t>
      </w:r>
    </w:p>
    <w:p w14:paraId="33D628A3" w14:textId="77777777" w:rsidR="0093253B" w:rsidRPr="000D33FC" w:rsidRDefault="00904037" w:rsidP="006C6AC3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4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conduct formal cognitive screening tests with older, hearing-impaired clients as part of my practice.</w:t>
      </w:r>
    </w:p>
    <w:p w14:paraId="33D628A4" w14:textId="58E4ED35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="008366DF" w:rsidRPr="000D33FC">
        <w:rPr>
          <w:rFonts w:ascii="Times New Roman" w:hAnsi="Times New Roman" w:cs="Times New Roman"/>
          <w:sz w:val="24"/>
          <w:szCs w:val="24"/>
          <w:lang w:val="en-AU"/>
        </w:rPr>
        <w:t>Never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8366D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8A5" w14:textId="616CDD33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="008366DF" w:rsidRPr="000D33FC">
        <w:rPr>
          <w:rFonts w:ascii="Times New Roman" w:hAnsi="Times New Roman" w:cs="Times New Roman"/>
          <w:sz w:val="24"/>
          <w:szCs w:val="24"/>
          <w:lang w:val="en-AU"/>
        </w:rPr>
        <w:t>Rarely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8366D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8A6" w14:textId="286ECA4A" w:rsidR="0093253B" w:rsidRPr="000D33FC" w:rsidRDefault="008366DF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Occasional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8A7" w14:textId="3D534DC7" w:rsidR="0093253B" w:rsidRPr="000D33FC" w:rsidRDefault="008366DF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Frequently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>4)</w:t>
      </w:r>
    </w:p>
    <w:p w14:paraId="33D628AF" w14:textId="3FDB9D6A" w:rsidR="0093253B" w:rsidRPr="000D33FC" w:rsidRDefault="008366DF" w:rsidP="006C6AC3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Ver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frequently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>5)</w:t>
      </w:r>
    </w:p>
    <w:p w14:paraId="33D628B0" w14:textId="77777777" w:rsidR="0093253B" w:rsidRPr="000D33FC" w:rsidRDefault="00904037" w:rsidP="006C6AC3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4a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decide to do a cognitive screening test on older clients based on: (Choose all that apply)</w:t>
      </w:r>
    </w:p>
    <w:p w14:paraId="33D628B1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Client's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8B2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Client reporting memor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issues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8B3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Carer/family reporting memor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issues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8B4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Inconsistent hearing assessment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results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8B8" w14:textId="0F6200E6" w:rsidR="0093253B" w:rsidRPr="000D33FC" w:rsidRDefault="00904037" w:rsidP="006C6AC3">
      <w:pPr>
        <w:pStyle w:val="ListParagraph"/>
        <w:keepNext/>
        <w:numPr>
          <w:ilvl w:val="0"/>
          <w:numId w:val="2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Other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8C1" w14:textId="2E875E10" w:rsidR="0093253B" w:rsidRPr="000D33FC" w:rsidRDefault="00904037" w:rsidP="006C6AC3">
      <w:pPr>
        <w:keepNext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P4b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Please describe how you decide to conduct a cognitive screening test:</w:t>
      </w:r>
      <w:r w:rsidR="006C6AC3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(</w:t>
      </w:r>
      <w:r w:rsidR="006C6AC3" w:rsidRPr="000D33FC">
        <w:rPr>
          <w:rFonts w:ascii="Times New Roman" w:hAnsi="Times New Roman" w:cs="Times New Roman"/>
          <w:i/>
          <w:sz w:val="24"/>
          <w:szCs w:val="24"/>
          <w:lang w:val="en-AU"/>
        </w:rPr>
        <w:t>open response</w:t>
      </w:r>
      <w:r w:rsidR="006C6AC3" w:rsidRPr="000D33FC">
        <w:rPr>
          <w:rFonts w:ascii="Times New Roman" w:hAnsi="Times New Roman" w:cs="Times New Roman"/>
          <w:sz w:val="24"/>
          <w:szCs w:val="24"/>
          <w:lang w:val="en-AU"/>
        </w:rPr>
        <w:t>)</w:t>
      </w:r>
    </w:p>
    <w:p w14:paraId="33D628C2" w14:textId="77777777" w:rsidR="0093253B" w:rsidRPr="000D33FC" w:rsidRDefault="00904037" w:rsidP="006C6AC3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5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have used formal cognitive screening tests as part of my practice: </w:t>
      </w:r>
    </w:p>
    <w:p w14:paraId="33D628C3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Yes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8CB" w14:textId="4CA2F2D6" w:rsidR="0093253B" w:rsidRPr="000D33FC" w:rsidRDefault="00904037" w:rsidP="006C6AC3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o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05B8A1F" w14:textId="13306730" w:rsidR="006C6AC3" w:rsidRPr="000D33FC" w:rsidRDefault="00904037" w:rsidP="00613CC6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5a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have used the following formal cognitive screening tests as part of my practice: (Choose all that apply)</w:t>
      </w:r>
    </w:p>
    <w:p w14:paraId="33D628CD" w14:textId="77777777" w:rsidR="0093253B" w:rsidRPr="000D33FC" w:rsidRDefault="00904037" w:rsidP="006C6AC3">
      <w:pPr>
        <w:pStyle w:val="ListParagraph"/>
        <w:keepNext/>
        <w:numPr>
          <w:ilvl w:val="0"/>
          <w:numId w:val="2"/>
        </w:numPr>
        <w:spacing w:before="0"/>
        <w:ind w:left="357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Montreal Cognitive Assessment (</w:t>
      </w:r>
      <w:proofErr w:type="spellStart"/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MoCA</w:t>
      </w:r>
      <w:proofErr w:type="spellEnd"/>
      <w:r w:rsidRPr="000D33FC">
        <w:rPr>
          <w:rFonts w:ascii="Times New Roman" w:hAnsi="Times New Roman" w:cs="Times New Roman"/>
          <w:sz w:val="24"/>
          <w:szCs w:val="24"/>
          <w:lang w:val="en-AU"/>
        </w:rPr>
        <w:t>)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8CE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Montreal Cognitive Assessment for the Hearing Impaired (HI-</w:t>
      </w:r>
      <w:proofErr w:type="spellStart"/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MoCA</w:t>
      </w:r>
      <w:proofErr w:type="spellEnd"/>
      <w:r w:rsidRPr="000D33FC">
        <w:rPr>
          <w:rFonts w:ascii="Times New Roman" w:hAnsi="Times New Roman" w:cs="Times New Roman"/>
          <w:sz w:val="24"/>
          <w:szCs w:val="24"/>
          <w:lang w:val="en-AU"/>
        </w:rPr>
        <w:t>)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8CF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General Practitioner Assessment of Cognition (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GPCOG)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8D0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Mini Mental State Examination (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MMSE)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8D1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Kimberley Indigenous Cognitive Assessment (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KICA)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8D2" w14:textId="7777777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Other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6) </w:t>
      </w:r>
    </w:p>
    <w:p w14:paraId="33D628D6" w14:textId="5F427AF7" w:rsidR="0093253B" w:rsidRPr="000D33FC" w:rsidRDefault="00904037" w:rsidP="006C6AC3">
      <w:pPr>
        <w:pStyle w:val="ListParagraph"/>
        <w:keepNext/>
        <w:numPr>
          <w:ilvl w:val="0"/>
          <w:numId w:val="2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Not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pplicabl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7) </w:t>
      </w:r>
    </w:p>
    <w:p w14:paraId="33D628DF" w14:textId="586DD8E4" w:rsidR="0093253B" w:rsidRPr="000D33FC" w:rsidRDefault="00904037" w:rsidP="006C6AC3">
      <w:pPr>
        <w:keepNext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5b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Please specify what cognitive test you use:</w:t>
      </w:r>
      <w:r w:rsidR="00E457ED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(</w:t>
      </w:r>
      <w:r w:rsidR="00E457ED" w:rsidRPr="000D33FC">
        <w:rPr>
          <w:rFonts w:ascii="Times New Roman" w:hAnsi="Times New Roman" w:cs="Times New Roman"/>
          <w:i/>
          <w:sz w:val="24"/>
          <w:szCs w:val="24"/>
          <w:lang w:val="en-AU"/>
        </w:rPr>
        <w:t>open response</w:t>
      </w:r>
      <w:r w:rsidR="00E457ED" w:rsidRPr="000D33FC">
        <w:rPr>
          <w:rFonts w:ascii="Times New Roman" w:hAnsi="Times New Roman" w:cs="Times New Roman"/>
          <w:sz w:val="24"/>
          <w:szCs w:val="24"/>
          <w:lang w:val="en-AU"/>
        </w:rPr>
        <w:t>)</w:t>
      </w:r>
    </w:p>
    <w:p w14:paraId="33D628E0" w14:textId="77777777" w:rsidR="0093253B" w:rsidRPr="000D33FC" w:rsidRDefault="00904037" w:rsidP="006C6AC3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6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talk to clients about how their cognitive impairment could impact their hearing rehabilitation.</w:t>
      </w:r>
    </w:p>
    <w:p w14:paraId="37207C10" w14:textId="3CE0C92D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Never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74444534" w14:textId="1692928D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Rare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7A1FE275" w14:textId="100CDE7A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Occasional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43FAB66" w14:textId="4C6D9DBA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Frequent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>4)</w:t>
      </w:r>
    </w:p>
    <w:p w14:paraId="099F3C81" w14:textId="1C0D7C7E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Ver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frequent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>5)</w:t>
      </w:r>
    </w:p>
    <w:p w14:paraId="33D628ED" w14:textId="77777777" w:rsidR="0093253B" w:rsidRPr="000D33FC" w:rsidRDefault="00904037" w:rsidP="00613CC6">
      <w:pPr>
        <w:keepNext/>
        <w:pageBreakBefore/>
        <w:spacing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P7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have the tools to effectively assist hearing-impaired clients with cognitive impairment to use hearing devices.</w:t>
      </w:r>
    </w:p>
    <w:p w14:paraId="33D628EE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8EF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8F0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8F1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8F5" w14:textId="2E800AB5" w:rsidR="0093253B" w:rsidRPr="000D33FC" w:rsidRDefault="00904037" w:rsidP="00E457ED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8FE" w14:textId="0E8C0568" w:rsidR="0093253B" w:rsidRPr="000D33FC" w:rsidRDefault="00904037" w:rsidP="00E457ED">
      <w:pPr>
        <w:keepNext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7a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use the following tools to assist clients who have cognitive impairment:</w:t>
      </w:r>
      <w:r w:rsidR="00E457ED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(</w:t>
      </w:r>
      <w:r w:rsidR="00E457ED" w:rsidRPr="000D33FC">
        <w:rPr>
          <w:rFonts w:ascii="Times New Roman" w:hAnsi="Times New Roman" w:cs="Times New Roman"/>
          <w:i/>
          <w:sz w:val="24"/>
          <w:szCs w:val="24"/>
          <w:lang w:val="en-AU"/>
        </w:rPr>
        <w:t>open response</w:t>
      </w:r>
      <w:r w:rsidR="00E457ED" w:rsidRPr="000D33FC">
        <w:rPr>
          <w:rFonts w:ascii="Times New Roman" w:hAnsi="Times New Roman" w:cs="Times New Roman"/>
          <w:sz w:val="24"/>
          <w:szCs w:val="24"/>
          <w:lang w:val="en-AU"/>
        </w:rPr>
        <w:t>)</w:t>
      </w:r>
    </w:p>
    <w:p w14:paraId="33D628FF" w14:textId="77777777" w:rsidR="0093253B" w:rsidRPr="000D33FC" w:rsidRDefault="00904037" w:rsidP="00613CC6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8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For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hearing-impaired clients with cognitive impairment, I provide instructions/information about how to use their hearing devices in writing or in a video format (</w:t>
      </w:r>
      <w:proofErr w:type="spellStart"/>
      <w:r w:rsidRPr="000D33FC">
        <w:rPr>
          <w:rFonts w:ascii="Times New Roman" w:hAnsi="Times New Roman" w:cs="Times New Roman"/>
          <w:sz w:val="24"/>
          <w:szCs w:val="24"/>
          <w:lang w:val="en-AU"/>
        </w:rPr>
        <w:t>eg.</w:t>
      </w:r>
      <w:proofErr w:type="spell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YouTube).</w:t>
      </w:r>
    </w:p>
    <w:p w14:paraId="660933B0" w14:textId="5592697F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ver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0A10D024" w14:textId="6CE615E2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Rare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420DA974" w14:textId="51E27CC1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Occasional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212A9FB5" w14:textId="78D8E97A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Frequent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>4)</w:t>
      </w:r>
    </w:p>
    <w:p w14:paraId="7B3DB10D" w14:textId="3481E6B5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Ver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frequent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>5)</w:t>
      </w:r>
    </w:p>
    <w:p w14:paraId="33D6290C" w14:textId="77777777" w:rsidR="0093253B" w:rsidRPr="000D33FC" w:rsidRDefault="00904037" w:rsidP="00E457ED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9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 allocate extra time in my consultation to support hearing-impaired clients with suspected cognitive impairments.</w:t>
      </w:r>
    </w:p>
    <w:p w14:paraId="13F659E7" w14:textId="77777777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ver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6CE3A7E4" w14:textId="77777777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Rare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74ACBFC6" w14:textId="77777777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Occasional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22460924" w14:textId="77777777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Frequent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>4)</w:t>
      </w:r>
    </w:p>
    <w:p w14:paraId="73D96771" w14:textId="77777777" w:rsidR="008366DF" w:rsidRPr="000D33FC" w:rsidRDefault="008366DF" w:rsidP="008366DF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Ver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frequentl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>5)</w:t>
      </w:r>
    </w:p>
    <w:p w14:paraId="33D62919" w14:textId="77777777" w:rsidR="0093253B" w:rsidRPr="000D33FC" w:rsidRDefault="00904037" w:rsidP="00613CC6">
      <w:pPr>
        <w:keepNext/>
        <w:pageBreakBefore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P10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My workplace supports me to allocate extra appointment time for seeing a hearing-impaired client with suspected cognitive impairments.</w:t>
      </w:r>
    </w:p>
    <w:p w14:paraId="33D6291A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91B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Dis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91C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eutral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3) </w:t>
      </w:r>
    </w:p>
    <w:p w14:paraId="33D6291D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4) </w:t>
      </w:r>
    </w:p>
    <w:p w14:paraId="33D62925" w14:textId="7260B9E0" w:rsidR="0093253B" w:rsidRPr="000D33FC" w:rsidRDefault="00904037" w:rsidP="00E457ED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Strongly </w:t>
      </w: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agree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5) </w:t>
      </w:r>
    </w:p>
    <w:p w14:paraId="33D62926" w14:textId="77777777" w:rsidR="0093253B" w:rsidRPr="000D33FC" w:rsidRDefault="00904037" w:rsidP="00E457ED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11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f I suspect that a hearing-impaired client has a cognitive impairment as well, I engage with their GP:</w:t>
      </w:r>
    </w:p>
    <w:p w14:paraId="33D62927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Yes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92B" w14:textId="5B607A94" w:rsidR="0093253B" w:rsidRPr="000D33FC" w:rsidRDefault="00904037" w:rsidP="00E457ED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o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92C" w14:textId="77777777" w:rsidR="0093253B" w:rsidRPr="000D33FC" w:rsidRDefault="00904037" w:rsidP="00613CC6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11a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f yes, my preferred methods of engaging with the GP are: (Choose all that apply)</w:t>
      </w:r>
    </w:p>
    <w:p w14:paraId="33D6292D" w14:textId="272B002E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Letter</w:t>
      </w:r>
    </w:p>
    <w:p w14:paraId="33D6292E" w14:textId="0A1963B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Phone call</w:t>
      </w:r>
    </w:p>
    <w:p w14:paraId="33D6292F" w14:textId="596BE413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Email</w:t>
      </w:r>
    </w:p>
    <w:p w14:paraId="33D62930" w14:textId="4FE6B22D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Asking the client to talk to their GP</w:t>
      </w:r>
    </w:p>
    <w:p w14:paraId="33D62931" w14:textId="284C3023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Asking the client's family member/carer to talk to their GP</w:t>
      </w:r>
    </w:p>
    <w:p w14:paraId="33D62939" w14:textId="6186E79F" w:rsidR="0093253B" w:rsidRPr="000D33FC" w:rsidRDefault="00904037" w:rsidP="00E457ED">
      <w:pPr>
        <w:pStyle w:val="ListParagraph"/>
        <w:keepNext/>
        <w:numPr>
          <w:ilvl w:val="0"/>
          <w:numId w:val="2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None of the above</w:t>
      </w:r>
    </w:p>
    <w:p w14:paraId="33D6293A" w14:textId="77777777" w:rsidR="0093253B" w:rsidRPr="000D33FC" w:rsidRDefault="00904037" w:rsidP="00613CC6">
      <w:pPr>
        <w:keepNext/>
        <w:pageBreakBefore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P12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f I suspect that a hearing-impaired client has a cognitive impairment, I provide the client and their </w:t>
      </w:r>
      <w:proofErr w:type="spellStart"/>
      <w:r w:rsidRPr="000D33FC">
        <w:rPr>
          <w:rFonts w:ascii="Times New Roman" w:hAnsi="Times New Roman" w:cs="Times New Roman"/>
          <w:sz w:val="24"/>
          <w:szCs w:val="24"/>
          <w:lang w:val="en-AU"/>
        </w:rPr>
        <w:t>carers</w:t>
      </w:r>
      <w:proofErr w:type="spell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with information about the following community support services that could assist them: (Choose all that apply)</w:t>
      </w:r>
    </w:p>
    <w:p w14:paraId="33D6293B" w14:textId="4F7240CD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Alzheimer's WA</w:t>
      </w:r>
    </w:p>
    <w:p w14:paraId="33D6293C" w14:textId="6A230B1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Dementia Australia</w:t>
      </w:r>
    </w:p>
    <w:p w14:paraId="33D6293D" w14:textId="64D06E4E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Carers WA</w:t>
      </w:r>
    </w:p>
    <w:p w14:paraId="33D6293E" w14:textId="00B6B005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Ear Science Institute Australia Support Groups</w:t>
      </w:r>
    </w:p>
    <w:p w14:paraId="33D6293F" w14:textId="2B249CF3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Hearing Dogs</w:t>
      </w:r>
    </w:p>
    <w:p w14:paraId="33D62940" w14:textId="36A5DE5C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Other</w:t>
      </w:r>
    </w:p>
    <w:p w14:paraId="33D62941" w14:textId="14503F39" w:rsidR="0093253B" w:rsidRPr="000D33FC" w:rsidRDefault="00904037" w:rsidP="00E457ED">
      <w:pPr>
        <w:pStyle w:val="ListParagraph"/>
        <w:keepNext/>
        <w:numPr>
          <w:ilvl w:val="0"/>
          <w:numId w:val="2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None</w:t>
      </w:r>
    </w:p>
    <w:p w14:paraId="33D6294D" w14:textId="3A983CCB" w:rsidR="0093253B" w:rsidRPr="000D33FC" w:rsidRDefault="00904037" w:rsidP="00E457ED">
      <w:pPr>
        <w:keepNext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P12a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Please state which community support service you have informed clients about:</w:t>
      </w:r>
    </w:p>
    <w:p w14:paraId="2D7DEB88" w14:textId="6048B230" w:rsidR="00E457ED" w:rsidRPr="000D33FC" w:rsidRDefault="00E457ED" w:rsidP="00E457ED">
      <w:pPr>
        <w:keepNext/>
        <w:spacing w:before="120" w:after="240" w:line="240" w:lineRule="auto"/>
        <w:rPr>
          <w:rFonts w:ascii="Times New Roman" w:hAnsi="Times New Roman" w:cs="Times New Roman"/>
          <w:b/>
          <w:i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i/>
          <w:sz w:val="24"/>
          <w:szCs w:val="24"/>
          <w:lang w:val="en-AU"/>
        </w:rPr>
        <w:t>Training Questions</w:t>
      </w:r>
    </w:p>
    <w:p w14:paraId="33D6294E" w14:textId="2CB81803" w:rsidR="0093253B" w:rsidRPr="000D33FC" w:rsidRDefault="00904037" w:rsidP="00E457ED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T1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Have you received any training on supporting clients with memory issues or cognitive impairment?</w:t>
      </w:r>
    </w:p>
    <w:p w14:paraId="33D6294F" w14:textId="77777777" w:rsidR="0093253B" w:rsidRPr="000D33FC" w:rsidRDefault="00904037" w:rsidP="00E65460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Yes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1) </w:t>
      </w:r>
    </w:p>
    <w:p w14:paraId="33D62957" w14:textId="02591AEC" w:rsidR="0093253B" w:rsidRPr="000D33FC" w:rsidRDefault="00904037" w:rsidP="00E457ED">
      <w:pPr>
        <w:pStyle w:val="ListParagraph"/>
        <w:keepNext/>
        <w:numPr>
          <w:ilvl w:val="0"/>
          <w:numId w:val="4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0D33FC">
        <w:rPr>
          <w:rFonts w:ascii="Times New Roman" w:hAnsi="Times New Roman" w:cs="Times New Roman"/>
          <w:sz w:val="24"/>
          <w:szCs w:val="24"/>
          <w:lang w:val="en-AU"/>
        </w:rPr>
        <w:t>No  (</w:t>
      </w:r>
      <w:proofErr w:type="gramEnd"/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2) </w:t>
      </w:r>
    </w:p>
    <w:p w14:paraId="33D62958" w14:textId="77777777" w:rsidR="0093253B" w:rsidRPr="000D33FC" w:rsidRDefault="00904037" w:rsidP="00613CC6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T1a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What kind of training have you attended? (Choose all that apply)</w:t>
      </w:r>
    </w:p>
    <w:p w14:paraId="33D62959" w14:textId="799237F2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Online course/workshop </w:t>
      </w:r>
    </w:p>
    <w:p w14:paraId="33D6295A" w14:textId="268AB307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In-person course/workshop </w:t>
      </w:r>
    </w:p>
    <w:p w14:paraId="33D6295B" w14:textId="7DFBD90C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Book</w:t>
      </w:r>
    </w:p>
    <w:p w14:paraId="33D6295C" w14:textId="40DDC896" w:rsidR="0093253B" w:rsidRPr="000D33FC" w:rsidRDefault="00904037" w:rsidP="00E65460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Journal article</w:t>
      </w:r>
    </w:p>
    <w:p w14:paraId="33D62962" w14:textId="22BD2FFF" w:rsidR="0093253B" w:rsidRPr="000D33FC" w:rsidRDefault="00904037" w:rsidP="00E457ED">
      <w:pPr>
        <w:pStyle w:val="ListParagraph"/>
        <w:keepNext/>
        <w:numPr>
          <w:ilvl w:val="0"/>
          <w:numId w:val="2"/>
        </w:numPr>
        <w:spacing w:before="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Other</w:t>
      </w:r>
    </w:p>
    <w:p w14:paraId="33D6296B" w14:textId="7755F9A2" w:rsidR="0093253B" w:rsidRPr="000D33FC" w:rsidRDefault="00904037" w:rsidP="00E457ED">
      <w:pPr>
        <w:keepNext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T1b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Please specify what training you have attended:</w:t>
      </w:r>
      <w:r w:rsidR="00E457ED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(</w:t>
      </w:r>
      <w:r w:rsidR="00E457ED" w:rsidRPr="000D33FC">
        <w:rPr>
          <w:rFonts w:ascii="Times New Roman" w:hAnsi="Times New Roman" w:cs="Times New Roman"/>
          <w:i/>
          <w:sz w:val="24"/>
          <w:szCs w:val="24"/>
          <w:lang w:val="en-AU"/>
        </w:rPr>
        <w:t>open response</w:t>
      </w:r>
      <w:r w:rsidR="00E457ED" w:rsidRPr="000D33FC">
        <w:rPr>
          <w:rFonts w:ascii="Times New Roman" w:hAnsi="Times New Roman" w:cs="Times New Roman"/>
          <w:sz w:val="24"/>
          <w:szCs w:val="24"/>
          <w:lang w:val="en-AU"/>
        </w:rPr>
        <w:t>)</w:t>
      </w:r>
    </w:p>
    <w:p w14:paraId="33D6296C" w14:textId="77777777" w:rsidR="0093253B" w:rsidRPr="000D33FC" w:rsidRDefault="00904037" w:rsidP="00613CC6">
      <w:pPr>
        <w:keepNext/>
        <w:pageBreakBefore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T2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Please indicate your preference (with 1= first preference, 4= last preference) for the </w:t>
      </w:r>
      <w:r w:rsidRPr="000D33FC">
        <w:rPr>
          <w:rFonts w:ascii="Times New Roman" w:hAnsi="Times New Roman" w:cs="Times New Roman"/>
          <w:sz w:val="24"/>
          <w:szCs w:val="24"/>
          <w:u w:val="single"/>
          <w:lang w:val="en-AU"/>
        </w:rPr>
        <w:t>kind of training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that would help to empower you to work with clients with hearing loss and cognitive impairment:</w:t>
      </w:r>
    </w:p>
    <w:p w14:paraId="33D6296D" w14:textId="68252477" w:rsidR="0093253B" w:rsidRPr="000D33FC" w:rsidRDefault="00904037" w:rsidP="00C3210A">
      <w:pPr>
        <w:pStyle w:val="ListParagraph"/>
        <w:keepNext/>
        <w:spacing w:before="120" w:line="240" w:lineRule="auto"/>
        <w:ind w:left="0" w:firstLine="72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______ Online course/workshop (including role play and video examples)</w:t>
      </w:r>
    </w:p>
    <w:p w14:paraId="33D6296E" w14:textId="4AB9C0C9" w:rsidR="0093253B" w:rsidRPr="000D33FC" w:rsidRDefault="00904037" w:rsidP="00C3210A">
      <w:pPr>
        <w:pStyle w:val="ListParagraph"/>
        <w:keepNext/>
        <w:spacing w:before="120" w:line="240" w:lineRule="auto"/>
        <w:ind w:left="0" w:firstLine="72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______ In-person course/workshop (including role play and video examples)</w:t>
      </w:r>
    </w:p>
    <w:p w14:paraId="33D6296F" w14:textId="54653F57" w:rsidR="0093253B" w:rsidRPr="000D33FC" w:rsidRDefault="00904037" w:rsidP="00C3210A">
      <w:pPr>
        <w:pStyle w:val="ListParagraph"/>
        <w:keepNext/>
        <w:spacing w:before="120" w:line="240" w:lineRule="auto"/>
        <w:ind w:left="0" w:firstLine="72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______ Book/Journal article</w:t>
      </w:r>
    </w:p>
    <w:p w14:paraId="33D62977" w14:textId="72546BEA" w:rsidR="0093253B" w:rsidRPr="000D33FC" w:rsidRDefault="00904037" w:rsidP="00C3210A">
      <w:pPr>
        <w:pStyle w:val="ListParagraph"/>
        <w:keepNext/>
        <w:spacing w:before="120" w:after="240" w:line="240" w:lineRule="auto"/>
        <w:ind w:left="0" w:firstLine="72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______ Clinical guidelines/Tip sheets</w:t>
      </w:r>
    </w:p>
    <w:p w14:paraId="33D62978" w14:textId="77777777" w:rsidR="0093253B" w:rsidRPr="000D33FC" w:rsidRDefault="00904037" w:rsidP="00C3210A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>T3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Please indicate your preference (with 1=first preference, 4= last preference) for the </w:t>
      </w:r>
      <w:r w:rsidRPr="000D33FC">
        <w:rPr>
          <w:rFonts w:ascii="Times New Roman" w:hAnsi="Times New Roman" w:cs="Times New Roman"/>
          <w:sz w:val="24"/>
          <w:szCs w:val="24"/>
          <w:u w:val="single"/>
          <w:lang w:val="en-AU"/>
        </w:rPr>
        <w:t>content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 that you would like covered in training, to empower you to work with clients hearing loss and cognitive impairment:</w:t>
      </w:r>
    </w:p>
    <w:p w14:paraId="33D62979" w14:textId="27E01CB0" w:rsidR="0093253B" w:rsidRPr="000D33FC" w:rsidRDefault="00904037" w:rsidP="00A346BA">
      <w:pPr>
        <w:pStyle w:val="ListParagraph"/>
        <w:keepNext/>
        <w:spacing w:before="120" w:line="240" w:lineRule="auto"/>
        <w:ind w:left="0" w:firstLine="72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______ Theories and background information about hearing loss and dementia</w:t>
      </w:r>
    </w:p>
    <w:p w14:paraId="33D6297A" w14:textId="19610FAF" w:rsidR="0093253B" w:rsidRPr="000D33FC" w:rsidRDefault="00904037" w:rsidP="00A346BA">
      <w:pPr>
        <w:pStyle w:val="ListParagraph"/>
        <w:keepNext/>
        <w:spacing w:before="120" w:line="240" w:lineRule="auto"/>
        <w:ind w:left="0" w:firstLine="72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______ How to talk about memory loss with hearing impaired clients</w:t>
      </w:r>
    </w:p>
    <w:p w14:paraId="33D6297B" w14:textId="1E342F9B" w:rsidR="0093253B" w:rsidRPr="000D33FC" w:rsidRDefault="00904037" w:rsidP="00A346BA">
      <w:pPr>
        <w:pStyle w:val="ListParagraph"/>
        <w:keepNext/>
        <w:spacing w:before="12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______ Clinical practice strategies for assessing and rehabilitating hearing-impaired clients with cognitive impairment</w:t>
      </w:r>
    </w:p>
    <w:p w14:paraId="33D62980" w14:textId="1B4C48D3" w:rsidR="004A3D67" w:rsidRPr="000D33FC" w:rsidRDefault="00904037" w:rsidP="00A346BA">
      <w:pPr>
        <w:pStyle w:val="ListParagraph"/>
        <w:keepNext/>
        <w:spacing w:before="120" w:line="240" w:lineRule="auto"/>
        <w:ind w:left="0" w:firstLine="72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>______ Memory issues versus behavioural issues</w:t>
      </w:r>
    </w:p>
    <w:p w14:paraId="2F881393" w14:textId="77777777" w:rsidR="00A870F6" w:rsidRDefault="004A3D67" w:rsidP="00613CC6">
      <w:pPr>
        <w:spacing w:before="120" w:after="240"/>
        <w:rPr>
          <w:sz w:val="24"/>
          <w:szCs w:val="24"/>
          <w:lang w:val="en-AU"/>
        </w:rPr>
      </w:pPr>
      <w:r w:rsidRPr="000D33FC">
        <w:rPr>
          <w:sz w:val="24"/>
          <w:szCs w:val="24"/>
          <w:lang w:val="en-AU"/>
        </w:rPr>
        <w:br w:type="page"/>
      </w:r>
    </w:p>
    <w:p w14:paraId="189E48DB" w14:textId="573585E0" w:rsidR="00A870F6" w:rsidRDefault="00A870F6" w:rsidP="00613CC6">
      <w:pPr>
        <w:spacing w:before="120" w:after="240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Respo</w:t>
      </w:r>
      <w:r w:rsidR="00FC523A">
        <w:rPr>
          <w:rFonts w:ascii="Times New Roman" w:hAnsi="Times New Roman" w:cs="Times New Roman"/>
          <w:b/>
          <w:sz w:val="24"/>
          <w:szCs w:val="24"/>
          <w:lang w:val="en-AU"/>
        </w:rPr>
        <w:t xml:space="preserve">nses to Open-Ended </w:t>
      </w:r>
      <w:r w:rsidR="00040C56">
        <w:rPr>
          <w:rFonts w:ascii="Times New Roman" w:hAnsi="Times New Roman" w:cs="Times New Roman"/>
          <w:b/>
          <w:sz w:val="24"/>
          <w:szCs w:val="24"/>
          <w:lang w:val="en-AU"/>
        </w:rPr>
        <w:t>Items</w:t>
      </w:r>
    </w:p>
    <w:p w14:paraId="7BD92C70" w14:textId="2A99CD43" w:rsidR="00B428AC" w:rsidRPr="00040C56" w:rsidRDefault="00B428AC" w:rsidP="00B428AC">
      <w:pPr>
        <w:spacing w:before="240" w:line="360" w:lineRule="auto"/>
        <w:rPr>
          <w:rFonts w:ascii="Times New Roman" w:hAnsi="Times New Roman" w:cs="Times New Roman"/>
          <w:i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Table S1.</w:t>
      </w:r>
      <w:r w:rsidR="00040C5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040C56" w:rsidRPr="00040C56">
        <w:rPr>
          <w:rFonts w:ascii="Times New Roman" w:hAnsi="Times New Roman" w:cs="Times New Roman"/>
          <w:i/>
          <w:sz w:val="24"/>
          <w:szCs w:val="24"/>
          <w:lang w:val="en-AU"/>
        </w:rPr>
        <w:t>Responses given for each of the open-response ite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945"/>
      </w:tblGrid>
      <w:tr w:rsidR="00942DDD" w14:paraId="49394D04" w14:textId="77777777" w:rsidTr="00942DDD">
        <w:tc>
          <w:tcPr>
            <w:tcW w:w="2405" w:type="dxa"/>
          </w:tcPr>
          <w:p w14:paraId="768C0ECB" w14:textId="4FF53D39" w:rsidR="00942DDD" w:rsidRPr="009F54E0" w:rsidRDefault="00942DDD" w:rsidP="009F54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9F54E0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Open-Response Item</w:t>
            </w:r>
          </w:p>
        </w:tc>
        <w:tc>
          <w:tcPr>
            <w:tcW w:w="6945" w:type="dxa"/>
          </w:tcPr>
          <w:p w14:paraId="547FE321" w14:textId="3E2840FA" w:rsidR="00942DDD" w:rsidRPr="009F54E0" w:rsidRDefault="00942DDD" w:rsidP="009F54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9F54E0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Responses</w:t>
            </w:r>
          </w:p>
        </w:tc>
      </w:tr>
      <w:tr w:rsidR="00942DDD" w14:paraId="31789CC3" w14:textId="77777777" w:rsidTr="00942DDD">
        <w:tc>
          <w:tcPr>
            <w:tcW w:w="2405" w:type="dxa"/>
          </w:tcPr>
          <w:p w14:paraId="04770722" w14:textId="400AAB23" w:rsidR="00942DDD" w:rsidRDefault="00942DDD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5a</w:t>
            </w:r>
          </w:p>
        </w:tc>
        <w:tc>
          <w:tcPr>
            <w:tcW w:w="6945" w:type="dxa"/>
          </w:tcPr>
          <w:p w14:paraId="655964B0" w14:textId="11800065" w:rsidR="00942DDD" w:rsidRDefault="00942DDD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 responses</w:t>
            </w:r>
          </w:p>
        </w:tc>
      </w:tr>
      <w:tr w:rsidR="00942DDD" w14:paraId="1484E94A" w14:textId="77777777" w:rsidTr="00942DDD">
        <w:tc>
          <w:tcPr>
            <w:tcW w:w="2405" w:type="dxa"/>
          </w:tcPr>
          <w:p w14:paraId="3EEF211E" w14:textId="1598AC77" w:rsidR="00942DDD" w:rsidRDefault="00942DDD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4b</w:t>
            </w:r>
          </w:p>
        </w:tc>
        <w:tc>
          <w:tcPr>
            <w:tcW w:w="6945" w:type="dxa"/>
          </w:tcPr>
          <w:p w14:paraId="6A3F3B6B" w14:textId="4FD51390" w:rsidR="00942DDD" w:rsidRPr="003014A1" w:rsidRDefault="00942DDD" w:rsidP="003014A1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014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014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andardised measures of attention, memory and intelligence (screening)</w:t>
            </w:r>
            <w:r w:rsidRPr="003014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16D77767" w14:textId="14837CD2" w:rsidR="00942DDD" w:rsidRPr="003014A1" w:rsidRDefault="00942DDD" w:rsidP="003014A1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014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014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oblem solving issues, planning issues, learning new information issues</w:t>
            </w:r>
            <w:r w:rsidRPr="003014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630C63BC" w14:textId="6C24F6A2" w:rsidR="00942DDD" w:rsidRPr="003014A1" w:rsidRDefault="00942DDD" w:rsidP="003014A1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014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014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es of questioning, responses, answers provided</w:t>
            </w:r>
            <w:r w:rsidRPr="003014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76D640E8" w14:textId="564C77BB" w:rsidR="00942DDD" w:rsidRPr="003014A1" w:rsidRDefault="00942DDD" w:rsidP="003014A1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014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014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f instructed to as part of test protocol</w:t>
            </w:r>
            <w:r w:rsidRPr="003014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</w:tc>
      </w:tr>
      <w:tr w:rsidR="00942DDD" w14:paraId="6B134CC3" w14:textId="77777777" w:rsidTr="00942DDD">
        <w:tc>
          <w:tcPr>
            <w:tcW w:w="2405" w:type="dxa"/>
          </w:tcPr>
          <w:p w14:paraId="7D45786A" w14:textId="7AA9C9D9" w:rsidR="00942DDD" w:rsidRDefault="00942DDD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5b</w:t>
            </w:r>
          </w:p>
        </w:tc>
        <w:tc>
          <w:tcPr>
            <w:tcW w:w="6945" w:type="dxa"/>
          </w:tcPr>
          <w:p w14:paraId="4C75AB5E" w14:textId="3B46BAD2" w:rsidR="00942DDD" w:rsidRP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e "Clock" test, as screener only!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593C10DC" w14:textId="67585200" w:rsidR="00942DDD" w:rsidRPr="009C30AA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C30A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“</w:t>
            </w:r>
            <w:r w:rsidR="00942DDD" w:rsidRPr="009C30A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UDAS</w:t>
            </w:r>
            <w:r w:rsidRPr="009C30A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”</w:t>
            </w:r>
          </w:p>
          <w:p w14:paraId="705FAE59" w14:textId="1B9AD82F" w:rsidR="00942DDD" w:rsidRPr="009C30AA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C30A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“</w:t>
            </w:r>
            <w:r w:rsidR="00942DDD" w:rsidRPr="009C30A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oCA</w:t>
            </w:r>
            <w:r w:rsidRPr="009C30A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”</w:t>
            </w:r>
          </w:p>
          <w:p w14:paraId="21B071CA" w14:textId="39DA1319" w:rsidR="00942DDD" w:rsidRPr="009C30AA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C30A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“</w:t>
            </w:r>
            <w:r w:rsidR="00942DDD" w:rsidRPr="009C30A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iniCog</w:t>
            </w:r>
            <w:r w:rsidRPr="009C30A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”</w:t>
            </w:r>
          </w:p>
          <w:p w14:paraId="090A03C4" w14:textId="589FD4F8" w:rsidR="00942DDD" w:rsidRPr="009C30AA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C30A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“</w:t>
            </w:r>
            <w:r w:rsidR="00942DDD" w:rsidRPr="009C30A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ini ACE</w:t>
            </w:r>
            <w:r w:rsidRPr="009C30A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”</w:t>
            </w:r>
            <w:bookmarkStart w:id="0" w:name="_GoBack"/>
            <w:bookmarkEnd w:id="0"/>
          </w:p>
          <w:p w14:paraId="6D2978FC" w14:textId="1C655BDC" w:rsid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mory subtests of Test of Auditory Processing Skills (v4), Auditory component of Test of Variables of Attention, Kaufmann Brief Intelligence Test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</w:tc>
      </w:tr>
      <w:tr w:rsidR="00942DDD" w14:paraId="4C31C80A" w14:textId="77777777" w:rsidTr="00942DDD">
        <w:tc>
          <w:tcPr>
            <w:tcW w:w="2405" w:type="dxa"/>
          </w:tcPr>
          <w:p w14:paraId="0726A790" w14:textId="11040BAB" w:rsidR="00942DDD" w:rsidRDefault="00942DDD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7a</w:t>
            </w:r>
          </w:p>
        </w:tc>
        <w:tc>
          <w:tcPr>
            <w:tcW w:w="6945" w:type="dxa"/>
          </w:tcPr>
          <w:p w14:paraId="50326EB9" w14:textId="6931122C" w:rsidR="00942DDD" w:rsidRP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ritten instructions, additional follow ups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39CE87C6" w14:textId="04A6C4E5" w:rsidR="00942DDD" w:rsidRP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ritten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433B853B" w14:textId="386157E2" w:rsidR="00942DDD" w:rsidRP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isuals/instruc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5D72FB27" w14:textId="4A825CC8" w:rsidR="00942DDD" w:rsidRP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implified instructions, care facility co-ordination and maintenance of devices including insertion and removal, multiple follow up aftercare appointments, establish a routine, recommend instruction manual use.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1F19F564" w14:textId="0DC9577D" w:rsidR="00942DDD" w:rsidRP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nly writing things down or providing written inform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41E7B839" w14:textId="7DA56B7A" w:rsidR="00942DDD" w:rsidRP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ne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719333B4" w14:textId="56C279A8" w:rsidR="00942DDD" w:rsidRP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ne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373367CB" w14:textId="646AD801" w:rsidR="00942DDD" w:rsidRP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il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4A21A3B2" w14:textId="503BE9D1" w:rsidR="00942DDD" w:rsidRP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/A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0791D269" w14:textId="246F27D8" w:rsidR="00942DDD" w:rsidRP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proofErr w:type="spellStart"/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m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0041CB75" w14:textId="797A4975" w:rsidR="00942DDD" w:rsidRP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 draw for them and rephrase if needed until they became confident.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7726FBA7" w14:textId="4A9F6B61" w:rsidR="00942DDD" w:rsidRP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on't have any tools currently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70F6EEBD" w14:textId="13F43A28" w:rsidR="00942DDD" w:rsidRDefault="009C30AA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="00942DDD" w:rsidRPr="00942DD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unselling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</w:tc>
      </w:tr>
      <w:tr w:rsidR="00942DDD" w14:paraId="21FB767A" w14:textId="77777777" w:rsidTr="00942DDD">
        <w:tc>
          <w:tcPr>
            <w:tcW w:w="2405" w:type="dxa"/>
          </w:tcPr>
          <w:p w14:paraId="1FD53DAC" w14:textId="3F52AB51" w:rsidR="00942DDD" w:rsidRDefault="00942DDD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12a</w:t>
            </w:r>
          </w:p>
        </w:tc>
        <w:tc>
          <w:tcPr>
            <w:tcW w:w="6945" w:type="dxa"/>
          </w:tcPr>
          <w:p w14:paraId="5DEF4E53" w14:textId="64170126" w:rsidR="003F3309" w:rsidRPr="003F3309" w:rsidRDefault="003F3309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Wicking </w:t>
            </w:r>
            <w:proofErr w:type="gramStart"/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entre  UTA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409CA22A" w14:textId="376FFDA1" w:rsidR="003F3309" w:rsidRPr="003F3309" w:rsidRDefault="003F3309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nnitus Help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54060132" w14:textId="114E119D" w:rsidR="003F3309" w:rsidRPr="003F3309" w:rsidRDefault="003F3309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Just their GP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0568B023" w14:textId="22F8EF61" w:rsidR="003F3309" w:rsidRPr="003F3309" w:rsidRDefault="003F3309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ttps://www.dementia.org.au/states/</w:t>
            </w:r>
            <w:proofErr w:type="spellStart"/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s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1C39E172" w14:textId="4CF8DF42" w:rsidR="003F3309" w:rsidRPr="003F3309" w:rsidRDefault="003F3309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GP Community Health Qld Health memory </w:t>
            </w:r>
            <w:proofErr w:type="spellStart"/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linic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738A84C3" w14:textId="7975E559" w:rsidR="003F3309" w:rsidRPr="003F3309" w:rsidRDefault="003F3309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mentia Friendly Community Alliance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24142F71" w14:textId="38CAA315" w:rsidR="003F3309" w:rsidRPr="003F3309" w:rsidRDefault="003F3309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mentia care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356CCC9B" w14:textId="567F4E5D" w:rsidR="003F3309" w:rsidRPr="003F3309" w:rsidRDefault="003F3309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mentia Australia- local office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29F225E2" w14:textId="2D726155" w:rsidR="003F3309" w:rsidRPr="003F3309" w:rsidRDefault="003F3309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tter Hearing Australia/</w:t>
            </w:r>
            <w:proofErr w:type="spellStart"/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undfa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52ABC042" w14:textId="2D6B4513" w:rsidR="00942DDD" w:rsidRDefault="003F3309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F330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ABH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</w:tc>
      </w:tr>
      <w:tr w:rsidR="00942DDD" w14:paraId="3D021B06" w14:textId="77777777" w:rsidTr="00942DDD">
        <w:tc>
          <w:tcPr>
            <w:tcW w:w="2405" w:type="dxa"/>
          </w:tcPr>
          <w:p w14:paraId="6B7D6C7D" w14:textId="1A62D46A" w:rsidR="00942DDD" w:rsidRDefault="00942DDD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T1b</w:t>
            </w:r>
          </w:p>
        </w:tc>
        <w:tc>
          <w:tcPr>
            <w:tcW w:w="6945" w:type="dxa"/>
          </w:tcPr>
          <w:p w14:paraId="777505E6" w14:textId="67B9A449" w:rsidR="00574320" w:rsidRPr="00574320" w:rsidRDefault="00574320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5743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University course and </w:t>
            </w:r>
            <w:proofErr w:type="gramStart"/>
            <w:r w:rsidRPr="005743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</w:t>
            </w:r>
            <w:proofErr w:type="gramEnd"/>
            <w:r w:rsidRPr="005743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house training at work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5F703400" w14:textId="28A425B3" w:rsidR="00574320" w:rsidRPr="00574320" w:rsidRDefault="00574320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5743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pecial interest group support network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6E87D01E" w14:textId="38EB1E2F" w:rsidR="00574320" w:rsidRPr="00574320" w:rsidRDefault="00574320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5743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sychology degree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6B481338" w14:textId="3168B3F7" w:rsidR="00574320" w:rsidRPr="00574320" w:rsidRDefault="00574320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5743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vered in masters course content and on the job training as part of a research project looking at hearing loss and cognition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  <w:p w14:paraId="45B7F36B" w14:textId="1F7A4EAF" w:rsidR="00942DDD" w:rsidRDefault="00574320" w:rsidP="009F54E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5743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gnate coursework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</w:tc>
      </w:tr>
    </w:tbl>
    <w:p w14:paraId="47DD993B" w14:textId="1263C58C" w:rsidR="0093253B" w:rsidRPr="000D33FC" w:rsidRDefault="00613CC6" w:rsidP="00574320">
      <w:pPr>
        <w:pageBreakBefore/>
        <w:spacing w:before="12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 xml:space="preserve">Exploratory Factor Analysis </w:t>
      </w:r>
      <w:r w:rsidR="00257C9A" w:rsidRPr="000D33FC">
        <w:rPr>
          <w:rFonts w:ascii="Times New Roman" w:hAnsi="Times New Roman" w:cs="Times New Roman"/>
          <w:b/>
          <w:sz w:val="24"/>
          <w:szCs w:val="24"/>
          <w:lang w:val="en-AU"/>
        </w:rPr>
        <w:t>of</w:t>
      </w:r>
      <w:r w:rsidRPr="000D33FC">
        <w:rPr>
          <w:rFonts w:ascii="Times New Roman" w:hAnsi="Times New Roman" w:cs="Times New Roman"/>
          <w:b/>
          <w:sz w:val="24"/>
          <w:szCs w:val="24"/>
          <w:lang w:val="en-AU"/>
        </w:rPr>
        <w:t xml:space="preserve"> KAP Survey</w:t>
      </w:r>
    </w:p>
    <w:p w14:paraId="47828C55" w14:textId="40EF19EF" w:rsidR="00FD1B3D" w:rsidRDefault="00613CC6" w:rsidP="00613CC6">
      <w:pPr>
        <w:spacing w:before="120" w:after="240"/>
        <w:rPr>
          <w:rFonts w:ascii="Times New Roman" w:hAnsi="Times New Roman" w:cs="Times New Roman"/>
          <w:sz w:val="24"/>
          <w:szCs w:val="24"/>
          <w:lang w:val="en-AU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In order to determine </w:t>
      </w:r>
      <w:r w:rsidR="0072148A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how to score </w:t>
      </w:r>
      <w:r w:rsidR="00580E79" w:rsidRPr="000D33FC">
        <w:rPr>
          <w:rFonts w:ascii="Times New Roman" w:hAnsi="Times New Roman" w:cs="Times New Roman"/>
          <w:sz w:val="24"/>
          <w:szCs w:val="24"/>
          <w:lang w:val="en-AU"/>
        </w:rPr>
        <w:t>the</w:t>
      </w:r>
      <w:r w:rsidR="0072148A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KAP survey</w:t>
      </w:r>
      <w:r w:rsidRPr="000D33FC">
        <w:rPr>
          <w:rFonts w:ascii="Times New Roman" w:hAnsi="Times New Roman" w:cs="Times New Roman"/>
          <w:sz w:val="24"/>
          <w:szCs w:val="24"/>
          <w:lang w:val="en-AU"/>
        </w:rPr>
        <w:t>, we conducted an exploratory factor analysis</w:t>
      </w:r>
      <w:r w:rsidR="00580E79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(EFA)</w:t>
      </w:r>
      <w:r w:rsidR="0072148A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. To foreshadow, we concluded from the </w:t>
      </w:r>
      <w:r w:rsidR="00580E79" w:rsidRPr="000D33FC">
        <w:rPr>
          <w:rFonts w:ascii="Times New Roman" w:hAnsi="Times New Roman" w:cs="Times New Roman"/>
          <w:sz w:val="24"/>
          <w:szCs w:val="24"/>
          <w:lang w:val="en-AU"/>
        </w:rPr>
        <w:t>EFA</w:t>
      </w:r>
      <w:r w:rsidR="0072148A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results that item-level analysis was more suitable for </w:t>
      </w:r>
      <w:r w:rsidR="00190990" w:rsidRPr="000D33FC">
        <w:rPr>
          <w:rFonts w:ascii="Times New Roman" w:hAnsi="Times New Roman" w:cs="Times New Roman"/>
          <w:sz w:val="24"/>
          <w:szCs w:val="24"/>
          <w:lang w:val="en-AU"/>
        </w:rPr>
        <w:t>the KAP-</w:t>
      </w:r>
      <w:r w:rsidR="0072148A" w:rsidRPr="000D33FC">
        <w:rPr>
          <w:rFonts w:ascii="Times New Roman" w:hAnsi="Times New Roman" w:cs="Times New Roman"/>
          <w:sz w:val="24"/>
          <w:szCs w:val="24"/>
          <w:lang w:val="en-AU"/>
        </w:rPr>
        <w:t>survey data</w:t>
      </w:r>
      <w:r w:rsidR="00190990" w:rsidRPr="000D33FC">
        <w:rPr>
          <w:rFonts w:ascii="Times New Roman" w:hAnsi="Times New Roman" w:cs="Times New Roman"/>
          <w:sz w:val="24"/>
          <w:szCs w:val="24"/>
          <w:lang w:val="en-AU"/>
        </w:rPr>
        <w:t>, as</w:t>
      </w:r>
      <w:r w:rsidR="0072148A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the identified factors </w:t>
      </w:r>
      <w:r w:rsidR="00190990" w:rsidRPr="000D33FC">
        <w:rPr>
          <w:rFonts w:ascii="Times New Roman" w:hAnsi="Times New Roman" w:cs="Times New Roman"/>
          <w:sz w:val="24"/>
          <w:szCs w:val="24"/>
          <w:lang w:val="en-AU"/>
        </w:rPr>
        <w:t>were</w:t>
      </w:r>
      <w:r w:rsidR="0072148A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difficult to neatly define </w:t>
      </w:r>
      <w:r w:rsidR="00190990" w:rsidRPr="000D33FC">
        <w:rPr>
          <w:rFonts w:ascii="Times New Roman" w:hAnsi="Times New Roman" w:cs="Times New Roman"/>
          <w:sz w:val="24"/>
          <w:szCs w:val="24"/>
          <w:lang w:val="en-AU"/>
        </w:rPr>
        <w:t>(i.e.,</w:t>
      </w:r>
      <w:r w:rsidR="000D33FC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they were not pure</w:t>
      </w:r>
      <w:r w:rsidR="00257C9A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190990" w:rsidRPr="000D33FC">
        <w:rPr>
          <w:rFonts w:ascii="Times New Roman" w:hAnsi="Times New Roman" w:cs="Times New Roman"/>
          <w:sz w:val="24"/>
          <w:szCs w:val="24"/>
          <w:lang w:val="en-AU"/>
        </w:rPr>
        <w:t>knowledge, attitude, and practice</w:t>
      </w:r>
      <w:r w:rsidR="000D33FC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factors</w:t>
      </w:r>
      <w:r w:rsidR="00190990" w:rsidRPr="000D33FC">
        <w:rPr>
          <w:rFonts w:ascii="Times New Roman" w:hAnsi="Times New Roman" w:cs="Times New Roman"/>
          <w:sz w:val="24"/>
          <w:szCs w:val="24"/>
          <w:lang w:val="en-AU"/>
        </w:rPr>
        <w:t>).</w:t>
      </w:r>
      <w:r w:rsidR="008B604A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Furthermore, 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the KAP survey was not originally designed to measure underlying knowledge, attitude, and practice factors per se; rather, it was designed to gather information </w:t>
      </w:r>
      <w:r w:rsidR="009C63FC" w:rsidRPr="000D33FC">
        <w:rPr>
          <w:rFonts w:ascii="Times New Roman" w:hAnsi="Times New Roman" w:cs="Times New Roman"/>
          <w:sz w:val="24"/>
          <w:szCs w:val="24"/>
          <w:lang w:val="en-AU"/>
        </w:rPr>
        <w:t>on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point</w:t>
      </w:r>
      <w:r w:rsidR="009C63FC" w:rsidRPr="000D33FC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of interest</w:t>
      </w:r>
      <w:r w:rsidR="000D33FC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related to considerations of cognitive impairment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in audiological practice. </w:t>
      </w:r>
      <w:r w:rsidR="00257C9A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However, for transparency, and to benefit future research, we have provided the </w:t>
      </w:r>
      <w:r w:rsidR="00580E79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EFA </w:t>
      </w:r>
      <w:r w:rsidR="00257C9A" w:rsidRPr="000D33FC">
        <w:rPr>
          <w:rFonts w:ascii="Times New Roman" w:hAnsi="Times New Roman" w:cs="Times New Roman"/>
          <w:sz w:val="24"/>
          <w:szCs w:val="24"/>
          <w:lang w:val="en-AU"/>
        </w:rPr>
        <w:t>results</w:t>
      </w:r>
      <w:r w:rsidR="00580E79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here. </w:t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>The EFA was run using SPSS 29 and O’Connor’s syntax for parallel analysis</w:t>
      </w:r>
      <w:r w:rsidR="00FD1B3D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FD1B3D" w:rsidRPr="000D33FC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 w:rsidR="00FD1B3D" w:rsidRPr="000D33FC"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O’connor&lt;/Author&gt;&lt;Year&gt;2000&lt;/Year&gt;&lt;RecNum&gt;293&lt;/RecNum&gt;&lt;DisplayText&gt;(O’connor, 2000)&lt;/DisplayText&gt;&lt;record&gt;&lt;rec-number&gt;293&lt;/rec-number&gt;&lt;foreign-keys&gt;&lt;key app="EN" db-id="tx20f2d0lvr0fhettfh5drfrf22rxxx9pvxe" timestamp="1707442855"&gt;293&lt;/key&gt;&lt;/foreign-keys&gt;&lt;ref-type name="Journal Article"&gt;17&lt;/ref-type&gt;&lt;contributors&gt;&lt;authors&gt;&lt;author&gt;O’connor, Brian P.&lt;/author&gt;&lt;/authors&gt;&lt;/contributors&gt;&lt;titles&gt;&lt;title&gt;SPSS and SAS programs for determining the number of components using parallel analysis and Velicer’s MAP test&lt;/title&gt;&lt;secondary-title&gt;Behavior Research Methods, Instruments, &amp;amp; Computers&lt;/secondary-title&gt;&lt;/titles&gt;&lt;periodical&gt;&lt;full-title&gt;Behavior Research Methods, Instruments, &amp;amp; Computers&lt;/full-title&gt;&lt;/periodical&gt;&lt;pages&gt;396-402&lt;/pages&gt;&lt;volume&gt;32&lt;/volume&gt;&lt;number&gt;3&lt;/number&gt;&lt;dates&gt;&lt;year&gt;2000&lt;/year&gt;&lt;pub-dates&gt;&lt;date&gt;2000/09/01&lt;/date&gt;&lt;/pub-dates&gt;&lt;/dates&gt;&lt;isbn&gt;1532-5970&lt;/isbn&gt;&lt;urls&gt;&lt;related-urls&gt;&lt;url&gt;https://doi.org/10.3758/BF03200807&lt;/url&gt;&lt;/related-urls&gt;&lt;/urls&gt;&lt;electronic-resource-num&gt;10.3758/BF03200807&lt;/electronic-resource-num&gt;&lt;/record&gt;&lt;/Cite&gt;&lt;/EndNote&gt;</w:instrText>
      </w:r>
      <w:r w:rsidR="00FD1B3D" w:rsidRPr="000D33FC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 w:rsidR="00FD1B3D" w:rsidRPr="000D33FC">
        <w:rPr>
          <w:rFonts w:ascii="Times New Roman" w:hAnsi="Times New Roman" w:cs="Times New Roman"/>
          <w:noProof/>
          <w:sz w:val="24"/>
          <w:szCs w:val="24"/>
          <w:lang w:val="en-AU"/>
        </w:rPr>
        <w:t>(O’connor, 2000)</w:t>
      </w:r>
      <w:r w:rsidR="00FD1B3D" w:rsidRPr="000D33FC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="00904037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="002B3058">
        <w:rPr>
          <w:rFonts w:ascii="Times New Roman" w:hAnsi="Times New Roman" w:cs="Times New Roman"/>
          <w:sz w:val="24"/>
          <w:szCs w:val="24"/>
          <w:lang w:val="en-AU"/>
        </w:rPr>
        <w:t>Parallel analysis</w:t>
      </w:r>
      <w:r w:rsidR="00D04118">
        <w:rPr>
          <w:rFonts w:ascii="Times New Roman" w:hAnsi="Times New Roman" w:cs="Times New Roman"/>
          <w:sz w:val="24"/>
          <w:szCs w:val="24"/>
          <w:lang w:val="en-AU"/>
        </w:rPr>
        <w:t>,</w:t>
      </w:r>
      <w:r w:rsidR="002B3058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D04118">
        <w:rPr>
          <w:rFonts w:ascii="Times New Roman" w:hAnsi="Times New Roman" w:cs="Times New Roman"/>
          <w:sz w:val="24"/>
          <w:szCs w:val="24"/>
          <w:lang w:val="en-AU"/>
        </w:rPr>
        <w:t xml:space="preserve">with 5000 permutations of the raw dataset, </w:t>
      </w:r>
      <w:r w:rsidR="002B3058">
        <w:rPr>
          <w:rFonts w:ascii="Times New Roman" w:hAnsi="Times New Roman" w:cs="Times New Roman"/>
          <w:sz w:val="24"/>
          <w:szCs w:val="24"/>
          <w:lang w:val="en-AU"/>
        </w:rPr>
        <w:t>was used to identify the correct number of factors to extract</w:t>
      </w:r>
      <w:r w:rsidR="00266158">
        <w:rPr>
          <w:rFonts w:ascii="Times New Roman" w:hAnsi="Times New Roman" w:cs="Times New Roman"/>
          <w:sz w:val="24"/>
          <w:szCs w:val="24"/>
          <w:lang w:val="en-AU"/>
        </w:rPr>
        <w:t>; the criterion used for extraction was a raw-data eigenvalue larger than the upper 95% CI for the equivalent random-data eigenvalue</w:t>
      </w:r>
      <w:r w:rsidR="00D04118">
        <w:rPr>
          <w:rFonts w:ascii="Times New Roman" w:hAnsi="Times New Roman" w:cs="Times New Roman"/>
          <w:sz w:val="24"/>
          <w:szCs w:val="24"/>
          <w:lang w:val="en-AU"/>
        </w:rPr>
        <w:t>. For extraction, w</w:t>
      </w:r>
      <w:r w:rsidR="000D33FC" w:rsidRPr="000D33FC">
        <w:rPr>
          <w:rFonts w:ascii="Times New Roman" w:hAnsi="Times New Roman" w:cs="Times New Roman"/>
          <w:sz w:val="24"/>
          <w:szCs w:val="24"/>
          <w:lang w:val="en-AU"/>
        </w:rPr>
        <w:t>e utilised maximum</w:t>
      </w:r>
      <w:r w:rsidR="000D33FC">
        <w:rPr>
          <w:rFonts w:ascii="Times New Roman" w:hAnsi="Times New Roman" w:cs="Times New Roman"/>
          <w:sz w:val="24"/>
          <w:szCs w:val="24"/>
          <w:lang w:val="en-AU"/>
        </w:rPr>
        <w:t>-</w:t>
      </w:r>
      <w:r w:rsidR="000D33FC" w:rsidRPr="000D33FC">
        <w:rPr>
          <w:rFonts w:ascii="Times New Roman" w:hAnsi="Times New Roman" w:cs="Times New Roman"/>
          <w:sz w:val="24"/>
          <w:szCs w:val="24"/>
          <w:lang w:val="en-AU"/>
        </w:rPr>
        <w:t>likelihood estimation with direct</w:t>
      </w:r>
      <w:r w:rsidR="000D33FC">
        <w:rPr>
          <w:rFonts w:ascii="Times New Roman" w:hAnsi="Times New Roman" w:cs="Times New Roman"/>
          <w:sz w:val="24"/>
          <w:szCs w:val="24"/>
          <w:lang w:val="en-AU"/>
        </w:rPr>
        <w:t>-</w:t>
      </w:r>
      <w:proofErr w:type="spellStart"/>
      <w:r w:rsidR="000D33FC" w:rsidRPr="000D33FC">
        <w:rPr>
          <w:rFonts w:ascii="Times New Roman" w:hAnsi="Times New Roman" w:cs="Times New Roman"/>
          <w:sz w:val="24"/>
          <w:szCs w:val="24"/>
          <w:lang w:val="en-AU"/>
        </w:rPr>
        <w:t>oblimin</w:t>
      </w:r>
      <w:proofErr w:type="spellEnd"/>
      <w:r w:rsidR="000D33FC" w:rsidRPr="000D33FC">
        <w:rPr>
          <w:rFonts w:ascii="Times New Roman" w:hAnsi="Times New Roman" w:cs="Times New Roman"/>
          <w:sz w:val="24"/>
          <w:szCs w:val="24"/>
          <w:lang w:val="en-AU"/>
        </w:rPr>
        <w:t xml:space="preserve"> rotation and Kaiser normalisation.</w:t>
      </w:r>
    </w:p>
    <w:p w14:paraId="71B50E3C" w14:textId="045D5E8B" w:rsidR="00674F1A" w:rsidRDefault="00FD7A54" w:rsidP="00325058">
      <w:pPr>
        <w:spacing w:before="120" w:after="24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The KMO estimate for sampling adequacy </w:t>
      </w:r>
      <w:r w:rsidR="006A3CA0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 w:rsidR="006A3CA0"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Kaiser&lt;/Author&gt;&lt;Year&gt;1974&lt;/Year&gt;&lt;RecNum&gt;294&lt;/RecNum&gt;&lt;DisplayText&gt;(Kaiser &amp;amp; Rice, 1974)&lt;/DisplayText&gt;&lt;record&gt;&lt;rec-number&gt;294&lt;/rec-number&gt;&lt;foreign-keys&gt;&lt;key app="EN" db-id="tx20f2d0lvr0fhettfh5drfrf22rxxx9pvxe" timestamp="1707446608"&gt;294&lt;/key&gt;&lt;/foreign-keys&gt;&lt;ref-type name="Journal Article"&gt;17&lt;/ref-type&gt;&lt;contributors&gt;&lt;authors&gt;&lt;author&gt;Kaiser, Henry F.&lt;/author&gt;&lt;author&gt;Rice, John&lt;/author&gt;&lt;/authors&gt;&lt;/contributors&gt;&lt;titles&gt;&lt;title&gt;Little Jiffy, Mark Iv&lt;/title&gt;&lt;secondary-title&gt;Educational and Psychological Measurement&lt;/secondary-title&gt;&lt;/titles&gt;&lt;periodical&gt;&lt;full-title&gt;Educational and Psychological Measurement&lt;/full-title&gt;&lt;/periodical&gt;&lt;pages&gt;111-117&lt;/pages&gt;&lt;volume&gt;34&lt;/volume&gt;&lt;number&gt;1&lt;/number&gt;&lt;dates&gt;&lt;year&gt;1974&lt;/year&gt;&lt;/dates&gt;&lt;urls&gt;&lt;related-urls&gt;&lt;url&gt;https://journals.sagepub.com/doi/abs/10.1177/001316447403400115&lt;/url&gt;&lt;/related-urls&gt;&lt;/urls&gt;&lt;electronic-resource-num&gt;10.1177/001316447403400115&lt;/electronic-resource-num&gt;&lt;/record&gt;&lt;/Cite&gt;&lt;/EndNote&gt;</w:instrText>
      </w:r>
      <w:r w:rsidR="006A3CA0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 w:rsidR="006A3CA0">
        <w:rPr>
          <w:rFonts w:ascii="Times New Roman" w:hAnsi="Times New Roman" w:cs="Times New Roman"/>
          <w:noProof/>
          <w:sz w:val="24"/>
          <w:szCs w:val="24"/>
          <w:lang w:val="en-AU"/>
        </w:rPr>
        <w:t>(Kaiser &amp; Rice, 1974)</w:t>
      </w:r>
      <w:r w:rsidR="006A3CA0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="006A3CA0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031B3A">
        <w:rPr>
          <w:rFonts w:ascii="Times New Roman" w:hAnsi="Times New Roman" w:cs="Times New Roman"/>
          <w:sz w:val="24"/>
          <w:szCs w:val="24"/>
          <w:lang w:val="en-AU"/>
        </w:rPr>
        <w:t xml:space="preserve">and Bartlett’s test of sphericity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indicated that </w:t>
      </w:r>
      <w:r w:rsidR="00D60DE6">
        <w:rPr>
          <w:rFonts w:ascii="Times New Roman" w:hAnsi="Times New Roman" w:cs="Times New Roman"/>
          <w:sz w:val="24"/>
          <w:szCs w:val="24"/>
          <w:lang w:val="en-AU"/>
        </w:rPr>
        <w:t>our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KAP Likert-scale data were suitable for factor analysis (</w:t>
      </w:r>
      <w:r>
        <w:rPr>
          <w:rFonts w:ascii="Times New Roman" w:hAnsi="Times New Roman" w:cs="Times New Roman"/>
          <w:i/>
          <w:sz w:val="24"/>
          <w:szCs w:val="24"/>
          <w:lang w:val="en-AU"/>
        </w:rPr>
        <w:t>KMO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= .7</w:t>
      </w:r>
      <w:r w:rsidR="00001427">
        <w:rPr>
          <w:rFonts w:ascii="Times New Roman" w:hAnsi="Times New Roman" w:cs="Times New Roman"/>
          <w:sz w:val="24"/>
          <w:szCs w:val="24"/>
          <w:lang w:val="en-AU"/>
        </w:rPr>
        <w:t>4</w:t>
      </w:r>
      <w:r w:rsidR="00031B3A">
        <w:rPr>
          <w:rFonts w:ascii="Times New Roman" w:hAnsi="Times New Roman" w:cs="Times New Roman"/>
          <w:sz w:val="24"/>
          <w:szCs w:val="24"/>
          <w:lang w:val="en-AU"/>
        </w:rPr>
        <w:t>; χ</w:t>
      </w:r>
      <w:r w:rsidR="00031B3A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="00031B3A">
        <w:rPr>
          <w:rFonts w:ascii="Times New Roman" w:hAnsi="Times New Roman" w:cs="Times New Roman"/>
          <w:sz w:val="24"/>
          <w:szCs w:val="24"/>
          <w:lang w:val="en-AU"/>
        </w:rPr>
        <w:t xml:space="preserve"> [351] = 1154.079, </w:t>
      </w:r>
      <w:r w:rsidR="00031B3A">
        <w:rPr>
          <w:rFonts w:ascii="Times New Roman" w:hAnsi="Times New Roman" w:cs="Times New Roman"/>
          <w:i/>
          <w:sz w:val="24"/>
          <w:szCs w:val="24"/>
          <w:lang w:val="en-AU"/>
        </w:rPr>
        <w:t>p</w:t>
      </w:r>
      <w:r w:rsidR="00031B3A">
        <w:rPr>
          <w:rFonts w:ascii="Times New Roman" w:hAnsi="Times New Roman" w:cs="Times New Roman"/>
          <w:sz w:val="24"/>
          <w:szCs w:val="24"/>
          <w:lang w:val="en-AU"/>
        </w:rPr>
        <w:t xml:space="preserve"> &lt; .001</w:t>
      </w:r>
      <w:r>
        <w:rPr>
          <w:rFonts w:ascii="Times New Roman" w:hAnsi="Times New Roman" w:cs="Times New Roman"/>
          <w:sz w:val="24"/>
          <w:szCs w:val="24"/>
          <w:lang w:val="en-AU"/>
        </w:rPr>
        <w:t>)</w:t>
      </w:r>
      <w:r w:rsidR="00031B3A">
        <w:rPr>
          <w:rFonts w:ascii="Times New Roman" w:hAnsi="Times New Roman" w:cs="Times New Roman"/>
          <w:sz w:val="24"/>
          <w:szCs w:val="24"/>
          <w:lang w:val="en-AU"/>
        </w:rPr>
        <w:t>.</w:t>
      </w:r>
      <w:r w:rsidR="00325058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266158">
        <w:rPr>
          <w:rFonts w:ascii="Times New Roman" w:hAnsi="Times New Roman" w:cs="Times New Roman"/>
          <w:sz w:val="24"/>
          <w:szCs w:val="24"/>
          <w:lang w:val="en-AU"/>
        </w:rPr>
        <w:t xml:space="preserve">Parallel analysis indicated that a five-factor solution was appropriate for our data. </w:t>
      </w:r>
      <w:r w:rsidR="006E5D5E">
        <w:rPr>
          <w:rFonts w:ascii="Times New Roman" w:hAnsi="Times New Roman" w:cs="Times New Roman"/>
          <w:sz w:val="24"/>
          <w:szCs w:val="24"/>
          <w:lang w:val="en-AU"/>
        </w:rPr>
        <w:t>As shown in Table S</w:t>
      </w:r>
      <w:r w:rsidR="00B428AC">
        <w:rPr>
          <w:rFonts w:ascii="Times New Roman" w:hAnsi="Times New Roman" w:cs="Times New Roman"/>
          <w:sz w:val="24"/>
          <w:szCs w:val="24"/>
          <w:lang w:val="en-AU"/>
        </w:rPr>
        <w:t>2</w:t>
      </w:r>
      <w:r w:rsidR="006E5D5E">
        <w:rPr>
          <w:rFonts w:ascii="Times New Roman" w:hAnsi="Times New Roman" w:cs="Times New Roman"/>
          <w:sz w:val="24"/>
          <w:szCs w:val="24"/>
          <w:lang w:val="en-AU"/>
        </w:rPr>
        <w:t>, communalities ranged from .07 to .84</w:t>
      </w:r>
      <w:r w:rsidR="00C343A0">
        <w:rPr>
          <w:rFonts w:ascii="Times New Roman" w:hAnsi="Times New Roman" w:cs="Times New Roman"/>
          <w:sz w:val="24"/>
          <w:szCs w:val="24"/>
          <w:lang w:val="en-AU"/>
        </w:rPr>
        <w:t>, and the final, rotated factor solution demonstrated a</w:t>
      </w:r>
      <w:r w:rsidR="00A825C1">
        <w:rPr>
          <w:rFonts w:ascii="Times New Roman" w:hAnsi="Times New Roman" w:cs="Times New Roman"/>
          <w:sz w:val="24"/>
          <w:szCs w:val="24"/>
          <w:lang w:val="en-AU"/>
        </w:rPr>
        <w:t>n acceptable degree of simple structure</w:t>
      </w:r>
      <w:r w:rsidR="006E5D5E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="00F85F1E">
        <w:rPr>
          <w:rFonts w:ascii="Times New Roman" w:hAnsi="Times New Roman" w:cs="Times New Roman"/>
          <w:sz w:val="24"/>
          <w:szCs w:val="24"/>
          <w:lang w:val="en-AU"/>
        </w:rPr>
        <w:t xml:space="preserve">As further shown in Table </w:t>
      </w:r>
      <w:r w:rsidR="00F57E23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F85F1E">
        <w:rPr>
          <w:rFonts w:ascii="Times New Roman" w:hAnsi="Times New Roman" w:cs="Times New Roman"/>
          <w:sz w:val="24"/>
          <w:szCs w:val="24"/>
          <w:lang w:val="en-AU"/>
        </w:rPr>
        <w:t>1</w:t>
      </w:r>
      <w:r w:rsidR="00016065">
        <w:rPr>
          <w:rFonts w:ascii="Times New Roman" w:hAnsi="Times New Roman" w:cs="Times New Roman"/>
          <w:sz w:val="24"/>
          <w:szCs w:val="24"/>
          <w:lang w:val="en-AU"/>
        </w:rPr>
        <w:t>,</w:t>
      </w:r>
      <w:r w:rsidR="001A4AFB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F62D2B">
        <w:rPr>
          <w:rFonts w:ascii="Times New Roman" w:hAnsi="Times New Roman" w:cs="Times New Roman"/>
          <w:sz w:val="24"/>
          <w:szCs w:val="24"/>
          <w:lang w:val="en-AU"/>
        </w:rPr>
        <w:t xml:space="preserve">while factors </w:t>
      </w:r>
      <w:r w:rsidR="00016065">
        <w:rPr>
          <w:rFonts w:ascii="Times New Roman" w:hAnsi="Times New Roman" w:cs="Times New Roman"/>
          <w:sz w:val="24"/>
          <w:szCs w:val="24"/>
          <w:lang w:val="en-AU"/>
        </w:rPr>
        <w:t xml:space="preserve">4 and 5 were composed solely of practice and attitude items, respectively, </w:t>
      </w:r>
      <w:r w:rsidR="00370FB5">
        <w:rPr>
          <w:rFonts w:ascii="Times New Roman" w:hAnsi="Times New Roman" w:cs="Times New Roman"/>
          <w:sz w:val="24"/>
          <w:szCs w:val="24"/>
          <w:lang w:val="en-AU"/>
        </w:rPr>
        <w:t xml:space="preserve">not all practice and attitude items were captured by these factors. Indeed, the </w:t>
      </w:r>
      <w:r w:rsidR="00CE4BA6">
        <w:rPr>
          <w:rFonts w:ascii="Times New Roman" w:hAnsi="Times New Roman" w:cs="Times New Roman"/>
          <w:sz w:val="24"/>
          <w:szCs w:val="24"/>
          <w:lang w:val="en-AU"/>
        </w:rPr>
        <w:t>remaining</w:t>
      </w:r>
      <w:r w:rsidR="00370FB5">
        <w:rPr>
          <w:rFonts w:ascii="Times New Roman" w:hAnsi="Times New Roman" w:cs="Times New Roman"/>
          <w:sz w:val="24"/>
          <w:szCs w:val="24"/>
          <w:lang w:val="en-AU"/>
        </w:rPr>
        <w:t xml:space="preserve"> three</w:t>
      </w:r>
      <w:r w:rsidR="00016065">
        <w:rPr>
          <w:rFonts w:ascii="Times New Roman" w:hAnsi="Times New Roman" w:cs="Times New Roman"/>
          <w:sz w:val="24"/>
          <w:szCs w:val="24"/>
          <w:lang w:val="en-AU"/>
        </w:rPr>
        <w:t xml:space="preserve"> factors </w:t>
      </w:r>
      <w:r w:rsidR="00CE4BA6">
        <w:rPr>
          <w:rFonts w:ascii="Times New Roman" w:hAnsi="Times New Roman" w:cs="Times New Roman"/>
          <w:sz w:val="24"/>
          <w:szCs w:val="24"/>
          <w:lang w:val="en-AU"/>
        </w:rPr>
        <w:t>contained</w:t>
      </w:r>
      <w:r w:rsidR="00016065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7B6CFF">
        <w:rPr>
          <w:rFonts w:ascii="Times New Roman" w:hAnsi="Times New Roman" w:cs="Times New Roman"/>
          <w:sz w:val="24"/>
          <w:szCs w:val="24"/>
          <w:lang w:val="en-AU"/>
        </w:rPr>
        <w:t xml:space="preserve">some </w:t>
      </w:r>
      <w:r w:rsidR="00016065">
        <w:rPr>
          <w:rFonts w:ascii="Times New Roman" w:hAnsi="Times New Roman" w:cs="Times New Roman"/>
          <w:sz w:val="24"/>
          <w:szCs w:val="24"/>
          <w:lang w:val="en-AU"/>
        </w:rPr>
        <w:t>mixture of knowledge, attitude, and</w:t>
      </w:r>
      <w:r w:rsidR="00370FB5">
        <w:rPr>
          <w:rFonts w:ascii="Times New Roman" w:hAnsi="Times New Roman" w:cs="Times New Roman"/>
          <w:sz w:val="24"/>
          <w:szCs w:val="24"/>
          <w:lang w:val="en-AU"/>
        </w:rPr>
        <w:t>/or</w:t>
      </w:r>
      <w:r w:rsidR="00016065">
        <w:rPr>
          <w:rFonts w:ascii="Times New Roman" w:hAnsi="Times New Roman" w:cs="Times New Roman"/>
          <w:sz w:val="24"/>
          <w:szCs w:val="24"/>
          <w:lang w:val="en-AU"/>
        </w:rPr>
        <w:t xml:space="preserve"> practice items. This result was likely due to certain thematic elements being common across question types</w:t>
      </w:r>
      <w:r w:rsidR="008F2E2A">
        <w:rPr>
          <w:rFonts w:ascii="Times New Roman" w:hAnsi="Times New Roman" w:cs="Times New Roman"/>
          <w:sz w:val="24"/>
          <w:szCs w:val="24"/>
          <w:lang w:val="en-AU"/>
        </w:rPr>
        <w:t xml:space="preserve">, </w:t>
      </w:r>
      <w:r w:rsidR="00FA4E76">
        <w:rPr>
          <w:rFonts w:ascii="Times New Roman" w:hAnsi="Times New Roman" w:cs="Times New Roman"/>
          <w:sz w:val="24"/>
          <w:szCs w:val="24"/>
          <w:lang w:val="en-AU"/>
        </w:rPr>
        <w:t>namely</w:t>
      </w:r>
      <w:r w:rsidR="009E55F6">
        <w:rPr>
          <w:rFonts w:ascii="Times New Roman" w:hAnsi="Times New Roman" w:cs="Times New Roman"/>
          <w:sz w:val="24"/>
          <w:szCs w:val="24"/>
          <w:lang w:val="en-AU"/>
        </w:rPr>
        <w:t xml:space="preserve">: </w:t>
      </w:r>
      <w:r w:rsidR="00FA4E76">
        <w:rPr>
          <w:rFonts w:ascii="Times New Roman" w:hAnsi="Times New Roman" w:cs="Times New Roman"/>
          <w:sz w:val="24"/>
          <w:szCs w:val="24"/>
          <w:lang w:val="en-AU"/>
        </w:rPr>
        <w:t xml:space="preserve">(1) </w:t>
      </w:r>
      <w:r w:rsidR="00ED2179">
        <w:rPr>
          <w:rFonts w:ascii="Times New Roman" w:hAnsi="Times New Roman" w:cs="Times New Roman"/>
          <w:sz w:val="24"/>
          <w:szCs w:val="24"/>
          <w:lang w:val="en-AU"/>
        </w:rPr>
        <w:t>awareness of</w:t>
      </w:r>
      <w:r w:rsidR="00F57E23">
        <w:rPr>
          <w:rFonts w:ascii="Times New Roman" w:hAnsi="Times New Roman" w:cs="Times New Roman"/>
          <w:sz w:val="24"/>
          <w:szCs w:val="24"/>
          <w:lang w:val="en-AU"/>
        </w:rPr>
        <w:t>,</w:t>
      </w:r>
      <w:r w:rsidR="00ED2179">
        <w:rPr>
          <w:rFonts w:ascii="Times New Roman" w:hAnsi="Times New Roman" w:cs="Times New Roman"/>
          <w:sz w:val="24"/>
          <w:szCs w:val="24"/>
          <w:lang w:val="en-AU"/>
        </w:rPr>
        <w:t xml:space="preserve"> and access to</w:t>
      </w:r>
      <w:r w:rsidR="00F57E23">
        <w:rPr>
          <w:rFonts w:ascii="Times New Roman" w:hAnsi="Times New Roman" w:cs="Times New Roman"/>
          <w:sz w:val="24"/>
          <w:szCs w:val="24"/>
          <w:lang w:val="en-AU"/>
        </w:rPr>
        <w:t>,</w:t>
      </w:r>
      <w:r w:rsidR="00ED2179">
        <w:rPr>
          <w:rFonts w:ascii="Times New Roman" w:hAnsi="Times New Roman" w:cs="Times New Roman"/>
          <w:sz w:val="24"/>
          <w:szCs w:val="24"/>
          <w:lang w:val="en-AU"/>
        </w:rPr>
        <w:t xml:space="preserve"> cognitive tools</w:t>
      </w:r>
      <w:r w:rsidR="00FA4E76">
        <w:rPr>
          <w:rFonts w:ascii="Times New Roman" w:hAnsi="Times New Roman" w:cs="Times New Roman"/>
          <w:sz w:val="24"/>
          <w:szCs w:val="24"/>
          <w:lang w:val="en-AU"/>
        </w:rPr>
        <w:t>; (2)</w:t>
      </w:r>
      <w:r w:rsidR="00ED2179" w:rsidRPr="00ED2179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ED2179">
        <w:rPr>
          <w:rFonts w:ascii="Times New Roman" w:hAnsi="Times New Roman" w:cs="Times New Roman"/>
          <w:sz w:val="24"/>
          <w:szCs w:val="24"/>
          <w:lang w:val="en-AU"/>
        </w:rPr>
        <w:t>perceived worth of</w:t>
      </w:r>
      <w:r w:rsidR="00F57E23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ED2179">
        <w:rPr>
          <w:rFonts w:ascii="Times New Roman" w:hAnsi="Times New Roman" w:cs="Times New Roman"/>
          <w:sz w:val="24"/>
          <w:szCs w:val="24"/>
          <w:lang w:val="en-AU"/>
        </w:rPr>
        <w:t>engag</w:t>
      </w:r>
      <w:r w:rsidR="00F57E23">
        <w:rPr>
          <w:rFonts w:ascii="Times New Roman" w:hAnsi="Times New Roman" w:cs="Times New Roman"/>
          <w:sz w:val="24"/>
          <w:szCs w:val="24"/>
          <w:lang w:val="en-AU"/>
        </w:rPr>
        <w:t>ing</w:t>
      </w:r>
      <w:r w:rsidR="00ED2179">
        <w:rPr>
          <w:rFonts w:ascii="Times New Roman" w:hAnsi="Times New Roman" w:cs="Times New Roman"/>
          <w:sz w:val="24"/>
          <w:szCs w:val="24"/>
          <w:lang w:val="en-AU"/>
        </w:rPr>
        <w:t xml:space="preserve"> clients in conversations about their cognition</w:t>
      </w:r>
      <w:r w:rsidR="00F57E23">
        <w:rPr>
          <w:rFonts w:ascii="Times New Roman" w:hAnsi="Times New Roman" w:cs="Times New Roman"/>
          <w:sz w:val="24"/>
          <w:szCs w:val="24"/>
          <w:lang w:val="en-AU"/>
        </w:rPr>
        <w:t>, and tendency to do so</w:t>
      </w:r>
      <w:r w:rsidR="00FA4E76">
        <w:rPr>
          <w:rFonts w:ascii="Times New Roman" w:hAnsi="Times New Roman" w:cs="Times New Roman"/>
          <w:sz w:val="24"/>
          <w:szCs w:val="24"/>
          <w:lang w:val="en-AU"/>
        </w:rPr>
        <w:t xml:space="preserve">; (3) </w:t>
      </w:r>
      <w:r w:rsidR="00ED2179">
        <w:rPr>
          <w:rFonts w:ascii="Times New Roman" w:hAnsi="Times New Roman" w:cs="Times New Roman"/>
          <w:sz w:val="24"/>
          <w:szCs w:val="24"/>
          <w:lang w:val="en-AU"/>
        </w:rPr>
        <w:t xml:space="preserve">awareness of </w:t>
      </w:r>
      <w:r w:rsidR="00F57E23">
        <w:rPr>
          <w:rFonts w:ascii="Times New Roman" w:hAnsi="Times New Roman" w:cs="Times New Roman"/>
          <w:sz w:val="24"/>
          <w:szCs w:val="24"/>
          <w:lang w:val="en-AU"/>
        </w:rPr>
        <w:t xml:space="preserve">potential </w:t>
      </w:r>
      <w:r w:rsidR="00ED2179">
        <w:rPr>
          <w:rFonts w:ascii="Times New Roman" w:hAnsi="Times New Roman" w:cs="Times New Roman"/>
          <w:sz w:val="24"/>
          <w:szCs w:val="24"/>
          <w:lang w:val="en-AU"/>
        </w:rPr>
        <w:t xml:space="preserve">cognitive </w:t>
      </w:r>
      <w:r w:rsidR="00F57E23">
        <w:rPr>
          <w:rFonts w:ascii="Times New Roman" w:hAnsi="Times New Roman" w:cs="Times New Roman"/>
          <w:sz w:val="24"/>
          <w:szCs w:val="24"/>
          <w:lang w:val="en-AU"/>
        </w:rPr>
        <w:t>issues</w:t>
      </w:r>
      <w:r w:rsidR="00ED2179">
        <w:rPr>
          <w:rFonts w:ascii="Times New Roman" w:hAnsi="Times New Roman" w:cs="Times New Roman"/>
          <w:sz w:val="24"/>
          <w:szCs w:val="24"/>
          <w:lang w:val="en-AU"/>
        </w:rPr>
        <w:t xml:space="preserve"> in clients</w:t>
      </w:r>
      <w:r w:rsidR="00FA4E76">
        <w:rPr>
          <w:rFonts w:ascii="Times New Roman" w:hAnsi="Times New Roman" w:cs="Times New Roman"/>
          <w:sz w:val="24"/>
          <w:szCs w:val="24"/>
          <w:lang w:val="en-AU"/>
        </w:rPr>
        <w:t>; (4)</w:t>
      </w:r>
      <w:r w:rsidR="00ED2179" w:rsidRPr="00ED2179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ED2179">
        <w:rPr>
          <w:rFonts w:ascii="Times New Roman" w:hAnsi="Times New Roman" w:cs="Times New Roman"/>
          <w:sz w:val="24"/>
          <w:szCs w:val="24"/>
          <w:lang w:val="en-AU"/>
        </w:rPr>
        <w:t>resources available to accommodate cognitive issues in practice</w:t>
      </w:r>
      <w:r w:rsidR="00FA4E76">
        <w:rPr>
          <w:rFonts w:ascii="Times New Roman" w:hAnsi="Times New Roman" w:cs="Times New Roman"/>
          <w:sz w:val="24"/>
          <w:szCs w:val="24"/>
          <w:lang w:val="en-AU"/>
        </w:rPr>
        <w:t xml:space="preserve">; and (5) </w:t>
      </w:r>
      <w:r w:rsidR="00ED2179">
        <w:rPr>
          <w:rFonts w:ascii="Times New Roman" w:hAnsi="Times New Roman" w:cs="Times New Roman"/>
          <w:sz w:val="24"/>
          <w:szCs w:val="24"/>
          <w:lang w:val="en-AU"/>
        </w:rPr>
        <w:t>perceived relevance of cognitive issues in audiology.</w:t>
      </w:r>
      <w:r w:rsidR="008F2E2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27022E">
        <w:rPr>
          <w:rFonts w:ascii="Times New Roman" w:hAnsi="Times New Roman" w:cs="Times New Roman"/>
          <w:sz w:val="24"/>
          <w:szCs w:val="24"/>
          <w:lang w:val="en-AU"/>
        </w:rPr>
        <w:t>As shown in Table S</w:t>
      </w:r>
      <w:r w:rsidR="00B428AC">
        <w:rPr>
          <w:rFonts w:ascii="Times New Roman" w:hAnsi="Times New Roman" w:cs="Times New Roman"/>
          <w:sz w:val="24"/>
          <w:szCs w:val="24"/>
          <w:lang w:val="en-AU"/>
        </w:rPr>
        <w:t>3</w:t>
      </w:r>
      <w:r w:rsidR="0027022E">
        <w:rPr>
          <w:rFonts w:ascii="Times New Roman" w:hAnsi="Times New Roman" w:cs="Times New Roman"/>
          <w:sz w:val="24"/>
          <w:szCs w:val="24"/>
          <w:lang w:val="en-AU"/>
        </w:rPr>
        <w:t xml:space="preserve">, </w:t>
      </w:r>
      <w:r w:rsidR="00424F83">
        <w:rPr>
          <w:rFonts w:ascii="Times New Roman" w:hAnsi="Times New Roman" w:cs="Times New Roman"/>
          <w:sz w:val="24"/>
          <w:szCs w:val="24"/>
          <w:lang w:val="en-AU"/>
        </w:rPr>
        <w:t xml:space="preserve">the extracted factors mostly correlated positively, with only one negative correlation between factors 4 and 5; though, several correlations were likely non-significant, as their effect sizes were lower than .10. </w:t>
      </w:r>
      <w:r w:rsidR="005D5778">
        <w:rPr>
          <w:rFonts w:ascii="Times New Roman" w:hAnsi="Times New Roman" w:cs="Times New Roman"/>
          <w:sz w:val="24"/>
          <w:szCs w:val="24"/>
          <w:lang w:val="en-AU"/>
        </w:rPr>
        <w:t>In sum, i</w:t>
      </w:r>
      <w:r w:rsidR="008132B4">
        <w:rPr>
          <w:rFonts w:ascii="Times New Roman" w:hAnsi="Times New Roman" w:cs="Times New Roman"/>
          <w:sz w:val="24"/>
          <w:szCs w:val="24"/>
          <w:lang w:val="en-AU"/>
        </w:rPr>
        <w:t>t is perhaps unsurprising that</w:t>
      </w:r>
      <w:r w:rsidR="008F2E2A">
        <w:rPr>
          <w:rFonts w:ascii="Times New Roman" w:hAnsi="Times New Roman" w:cs="Times New Roman"/>
          <w:sz w:val="24"/>
          <w:szCs w:val="24"/>
          <w:lang w:val="en-AU"/>
        </w:rPr>
        <w:t xml:space="preserve"> knowledge, attitude, and </w:t>
      </w:r>
      <w:r w:rsidR="00C343A0">
        <w:rPr>
          <w:rFonts w:ascii="Times New Roman" w:hAnsi="Times New Roman" w:cs="Times New Roman"/>
          <w:sz w:val="24"/>
          <w:szCs w:val="24"/>
          <w:lang w:val="en-AU"/>
        </w:rPr>
        <w:t>practice (i.e., behaviour)</w:t>
      </w:r>
      <w:r w:rsidR="008132B4">
        <w:rPr>
          <w:rFonts w:ascii="Times New Roman" w:hAnsi="Times New Roman" w:cs="Times New Roman"/>
          <w:sz w:val="24"/>
          <w:szCs w:val="24"/>
          <w:lang w:val="en-AU"/>
        </w:rPr>
        <w:t xml:space="preserve"> factors were not found,</w:t>
      </w:r>
      <w:r w:rsidR="008F2E2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8132B4">
        <w:rPr>
          <w:rFonts w:ascii="Times New Roman" w:hAnsi="Times New Roman" w:cs="Times New Roman"/>
          <w:sz w:val="24"/>
          <w:szCs w:val="24"/>
          <w:lang w:val="en-AU"/>
        </w:rPr>
        <w:t>as the</w:t>
      </w:r>
      <w:r w:rsidR="009C5C3D">
        <w:rPr>
          <w:rFonts w:ascii="Times New Roman" w:hAnsi="Times New Roman" w:cs="Times New Roman"/>
          <w:sz w:val="24"/>
          <w:szCs w:val="24"/>
          <w:lang w:val="en-AU"/>
        </w:rPr>
        <w:t>se attributes</w:t>
      </w:r>
      <w:r w:rsidR="008132B4">
        <w:rPr>
          <w:rFonts w:ascii="Times New Roman" w:hAnsi="Times New Roman" w:cs="Times New Roman"/>
          <w:sz w:val="24"/>
          <w:szCs w:val="24"/>
          <w:lang w:val="en-AU"/>
        </w:rPr>
        <w:t xml:space="preserve"> are </w:t>
      </w:r>
      <w:r w:rsidR="00C343A0">
        <w:rPr>
          <w:rFonts w:ascii="Times New Roman" w:hAnsi="Times New Roman" w:cs="Times New Roman"/>
          <w:sz w:val="24"/>
          <w:szCs w:val="24"/>
          <w:lang w:val="en-AU"/>
        </w:rPr>
        <w:t xml:space="preserve">highly </w:t>
      </w:r>
      <w:r w:rsidR="008132B4">
        <w:rPr>
          <w:rFonts w:ascii="Times New Roman" w:hAnsi="Times New Roman" w:cs="Times New Roman"/>
          <w:sz w:val="24"/>
          <w:szCs w:val="24"/>
          <w:lang w:val="en-AU"/>
        </w:rPr>
        <w:t>interrelated</w:t>
      </w:r>
      <w:r w:rsidR="00C343A0">
        <w:rPr>
          <w:rFonts w:ascii="Times New Roman" w:hAnsi="Times New Roman" w:cs="Times New Roman"/>
          <w:sz w:val="24"/>
          <w:szCs w:val="24"/>
          <w:lang w:val="en-AU"/>
        </w:rPr>
        <w:t xml:space="preserve"> and thus </w:t>
      </w:r>
      <w:r w:rsidR="008F2E2A">
        <w:rPr>
          <w:rFonts w:ascii="Times New Roman" w:hAnsi="Times New Roman" w:cs="Times New Roman"/>
          <w:sz w:val="24"/>
          <w:szCs w:val="24"/>
          <w:lang w:val="en-AU"/>
        </w:rPr>
        <w:t>harder to tease apart in measurement.</w:t>
      </w:r>
      <w:r w:rsidR="008132B4">
        <w:rPr>
          <w:rFonts w:ascii="Times New Roman" w:hAnsi="Times New Roman" w:cs="Times New Roman"/>
          <w:sz w:val="24"/>
          <w:szCs w:val="24"/>
          <w:lang w:val="en-AU"/>
        </w:rPr>
        <w:t xml:space="preserve"> However, with more</w:t>
      </w:r>
      <w:r w:rsidR="00CA42A1">
        <w:rPr>
          <w:rFonts w:ascii="Times New Roman" w:hAnsi="Times New Roman" w:cs="Times New Roman"/>
          <w:sz w:val="24"/>
          <w:szCs w:val="24"/>
          <w:lang w:val="en-AU"/>
        </w:rPr>
        <w:t>-</w:t>
      </w:r>
      <w:r w:rsidR="008132B4">
        <w:rPr>
          <w:rFonts w:ascii="Times New Roman" w:hAnsi="Times New Roman" w:cs="Times New Roman"/>
          <w:sz w:val="24"/>
          <w:szCs w:val="24"/>
          <w:lang w:val="en-AU"/>
        </w:rPr>
        <w:t xml:space="preserve">deliberate construction of questions, </w:t>
      </w:r>
      <w:r w:rsidR="009C5C3D">
        <w:rPr>
          <w:rFonts w:ascii="Times New Roman" w:hAnsi="Times New Roman" w:cs="Times New Roman"/>
          <w:sz w:val="24"/>
          <w:szCs w:val="24"/>
          <w:lang w:val="en-AU"/>
        </w:rPr>
        <w:t>future research may be able to create a</w:t>
      </w:r>
      <w:r w:rsidR="008048B2">
        <w:rPr>
          <w:rFonts w:ascii="Times New Roman" w:hAnsi="Times New Roman" w:cs="Times New Roman"/>
          <w:sz w:val="24"/>
          <w:szCs w:val="24"/>
          <w:lang w:val="en-AU"/>
        </w:rPr>
        <w:t>n audiological</w:t>
      </w:r>
      <w:r w:rsidR="009C5C3D">
        <w:rPr>
          <w:rFonts w:ascii="Times New Roman" w:hAnsi="Times New Roman" w:cs="Times New Roman"/>
          <w:sz w:val="24"/>
          <w:szCs w:val="24"/>
          <w:lang w:val="en-AU"/>
        </w:rPr>
        <w:t xml:space="preserve"> KAP survey that produce</w:t>
      </w:r>
      <w:r w:rsidR="008048B2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9C5C3D">
        <w:rPr>
          <w:rFonts w:ascii="Times New Roman" w:hAnsi="Times New Roman" w:cs="Times New Roman"/>
          <w:sz w:val="24"/>
          <w:szCs w:val="24"/>
          <w:lang w:val="en-AU"/>
        </w:rPr>
        <w:t xml:space="preserve"> knowledge, attitude, and</w:t>
      </w:r>
      <w:r w:rsidR="008048B2">
        <w:rPr>
          <w:rFonts w:ascii="Times New Roman" w:hAnsi="Times New Roman" w:cs="Times New Roman"/>
          <w:sz w:val="24"/>
          <w:szCs w:val="24"/>
          <w:lang w:val="en-AU"/>
        </w:rPr>
        <w:t>,</w:t>
      </w:r>
      <w:r w:rsidR="009C5C3D">
        <w:rPr>
          <w:rFonts w:ascii="Times New Roman" w:hAnsi="Times New Roman" w:cs="Times New Roman"/>
          <w:sz w:val="24"/>
          <w:szCs w:val="24"/>
          <w:lang w:val="en-AU"/>
        </w:rPr>
        <w:t xml:space="preserve"> practice scores. </w:t>
      </w:r>
    </w:p>
    <w:p w14:paraId="0175E0C8" w14:textId="4F3AAAC2" w:rsidR="00325058" w:rsidRDefault="00674F1A" w:rsidP="00674F1A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49EFFF05" w14:textId="19880546" w:rsidR="00325058" w:rsidRPr="00325058" w:rsidRDefault="00325058" w:rsidP="00325058">
      <w:pPr>
        <w:pStyle w:val="Tabletitle"/>
        <w:rPr>
          <w:b/>
        </w:rPr>
      </w:pPr>
      <w:r w:rsidRPr="00325058">
        <w:rPr>
          <w:b/>
        </w:rPr>
        <w:lastRenderedPageBreak/>
        <w:t>Table S</w:t>
      </w:r>
      <w:r w:rsidR="00B428AC">
        <w:rPr>
          <w:b/>
        </w:rPr>
        <w:t>2</w:t>
      </w:r>
      <w:r w:rsidRPr="00325058">
        <w:rPr>
          <w:b/>
        </w:rPr>
        <w:t xml:space="preserve">. </w:t>
      </w:r>
      <w:r w:rsidR="0047387E">
        <w:rPr>
          <w:i/>
        </w:rPr>
        <w:t xml:space="preserve">Extracted communalities and fully standardised factor loadings for </w:t>
      </w:r>
      <w:r w:rsidR="0074119D">
        <w:rPr>
          <w:i/>
        </w:rPr>
        <w:t>the</w:t>
      </w:r>
      <w:r w:rsidR="0047387E">
        <w:rPr>
          <w:i/>
        </w:rPr>
        <w:t xml:space="preserve"> KAP survey data</w:t>
      </w:r>
      <w:r w:rsidR="0047387E" w:rsidRPr="00325058">
        <w:rPr>
          <w:i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1268"/>
        <w:gridCol w:w="1294"/>
        <w:gridCol w:w="1294"/>
        <w:gridCol w:w="1294"/>
        <w:gridCol w:w="1294"/>
        <w:gridCol w:w="1295"/>
      </w:tblGrid>
      <w:tr w:rsidR="00325058" w:rsidRPr="00325058" w14:paraId="264C50B8" w14:textId="59AC2A1E" w:rsidTr="00674F1A">
        <w:trPr>
          <w:trHeight w:val="323"/>
        </w:trPr>
        <w:tc>
          <w:tcPr>
            <w:tcW w:w="2405" w:type="dxa"/>
            <w:gridSpan w:val="2"/>
          </w:tcPr>
          <w:p w14:paraId="71174F5B" w14:textId="2253441B" w:rsidR="00325058" w:rsidRPr="00674F1A" w:rsidRDefault="00325058" w:rsidP="00234A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</w:tcPr>
          <w:p w14:paraId="2BF8C3AC" w14:textId="2E1C973F" w:rsidR="00325058" w:rsidRPr="00674F1A" w:rsidRDefault="00325058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F1A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294" w:type="dxa"/>
          </w:tcPr>
          <w:p w14:paraId="01775D41" w14:textId="2FD67E5F" w:rsidR="00325058" w:rsidRPr="00674F1A" w:rsidRDefault="00325058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F1A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294" w:type="dxa"/>
          </w:tcPr>
          <w:p w14:paraId="5B4129D4" w14:textId="69C6B8A2" w:rsidR="00325058" w:rsidRPr="00674F1A" w:rsidRDefault="00325058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F1A"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1294" w:type="dxa"/>
          </w:tcPr>
          <w:p w14:paraId="6DEE9217" w14:textId="4269BE17" w:rsidR="00325058" w:rsidRPr="00674F1A" w:rsidRDefault="00325058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F1A">
              <w:rPr>
                <w:rFonts w:ascii="Times New Roman" w:hAnsi="Times New Roman" w:cs="Times New Roman"/>
                <w:sz w:val="24"/>
                <w:szCs w:val="24"/>
              </w:rPr>
              <w:t>Factor 4</w:t>
            </w:r>
          </w:p>
        </w:tc>
        <w:tc>
          <w:tcPr>
            <w:tcW w:w="1295" w:type="dxa"/>
          </w:tcPr>
          <w:p w14:paraId="3CD8AC7F" w14:textId="0AB42FCB" w:rsidR="00325058" w:rsidRPr="00674F1A" w:rsidRDefault="00325058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F1A">
              <w:rPr>
                <w:rFonts w:ascii="Times New Roman" w:hAnsi="Times New Roman" w:cs="Times New Roman"/>
                <w:sz w:val="24"/>
                <w:szCs w:val="24"/>
              </w:rPr>
              <w:t>Factor 5</w:t>
            </w:r>
          </w:p>
        </w:tc>
      </w:tr>
      <w:tr w:rsidR="00325058" w:rsidRPr="00325058" w14:paraId="0E190272" w14:textId="32B92959" w:rsidTr="00674F1A">
        <w:trPr>
          <w:trHeight w:val="276"/>
        </w:trPr>
        <w:tc>
          <w:tcPr>
            <w:tcW w:w="1137" w:type="dxa"/>
          </w:tcPr>
          <w:p w14:paraId="6DA11A07" w14:textId="4B8EC68E" w:rsidR="00325058" w:rsidRPr="0047387E" w:rsidRDefault="00325058" w:rsidP="00325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268" w:type="dxa"/>
          </w:tcPr>
          <w:p w14:paraId="58C163A8" w14:textId="227A2285" w:rsidR="00325058" w:rsidRPr="0047387E" w:rsidRDefault="00325058" w:rsidP="0032505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7387E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4738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4" w:type="dxa"/>
          </w:tcPr>
          <w:p w14:paraId="6FA7596E" w14:textId="3D9A35D2" w:rsidR="00325058" w:rsidRPr="0047387E" w:rsidRDefault="00325058" w:rsidP="003250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</w:p>
        </w:tc>
        <w:tc>
          <w:tcPr>
            <w:tcW w:w="1294" w:type="dxa"/>
          </w:tcPr>
          <w:p w14:paraId="021EB538" w14:textId="42AC05FB" w:rsidR="00325058" w:rsidRPr="0047387E" w:rsidRDefault="00325058" w:rsidP="0032505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</w:p>
        </w:tc>
        <w:tc>
          <w:tcPr>
            <w:tcW w:w="1294" w:type="dxa"/>
          </w:tcPr>
          <w:p w14:paraId="6F1AE5B4" w14:textId="5C6E4B8B" w:rsidR="00325058" w:rsidRPr="0047387E" w:rsidRDefault="00325058" w:rsidP="0032505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</w:p>
        </w:tc>
        <w:tc>
          <w:tcPr>
            <w:tcW w:w="1294" w:type="dxa"/>
          </w:tcPr>
          <w:p w14:paraId="75EB2BB7" w14:textId="0E54F9C7" w:rsidR="00325058" w:rsidRPr="0047387E" w:rsidRDefault="00325058" w:rsidP="0032505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</w:p>
        </w:tc>
        <w:tc>
          <w:tcPr>
            <w:tcW w:w="1295" w:type="dxa"/>
          </w:tcPr>
          <w:p w14:paraId="04741074" w14:textId="6CFEF872" w:rsidR="00325058" w:rsidRPr="0047387E" w:rsidRDefault="00325058" w:rsidP="0032505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</w:p>
        </w:tc>
      </w:tr>
      <w:tr w:rsidR="009362CD" w:rsidRPr="00325058" w14:paraId="1EFC857A" w14:textId="507848D6" w:rsidTr="00674F1A">
        <w:trPr>
          <w:trHeight w:val="242"/>
        </w:trPr>
        <w:tc>
          <w:tcPr>
            <w:tcW w:w="1137" w:type="dxa"/>
          </w:tcPr>
          <w:p w14:paraId="707F7DCB" w14:textId="6ABC79BD" w:rsidR="009362CD" w:rsidRPr="0047387E" w:rsidRDefault="009362CD" w:rsidP="00936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K9</w:t>
            </w:r>
          </w:p>
        </w:tc>
        <w:tc>
          <w:tcPr>
            <w:tcW w:w="1268" w:type="dxa"/>
          </w:tcPr>
          <w:p w14:paraId="6609BF4B" w14:textId="7C16FC78" w:rsidR="009362CD" w:rsidRPr="0047387E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294" w:type="dxa"/>
          </w:tcPr>
          <w:p w14:paraId="48F6274D" w14:textId="570538A8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67</w:t>
            </w:r>
          </w:p>
        </w:tc>
        <w:tc>
          <w:tcPr>
            <w:tcW w:w="1294" w:type="dxa"/>
          </w:tcPr>
          <w:p w14:paraId="264E9D03" w14:textId="236C6C8F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94" w:type="dxa"/>
          </w:tcPr>
          <w:p w14:paraId="30EA4AC4" w14:textId="002BB96A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294" w:type="dxa"/>
          </w:tcPr>
          <w:p w14:paraId="27431067" w14:textId="632FC282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95" w:type="dxa"/>
          </w:tcPr>
          <w:p w14:paraId="318F0B1E" w14:textId="19414A80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9362CD" w:rsidRPr="00325058" w14:paraId="4DEE6CDA" w14:textId="40649E99" w:rsidTr="00674F1A">
        <w:trPr>
          <w:trHeight w:val="193"/>
        </w:trPr>
        <w:tc>
          <w:tcPr>
            <w:tcW w:w="1137" w:type="dxa"/>
          </w:tcPr>
          <w:p w14:paraId="58995C01" w14:textId="53BB7154" w:rsidR="009362CD" w:rsidRPr="0047387E" w:rsidRDefault="009362CD" w:rsidP="00936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K8</w:t>
            </w:r>
          </w:p>
        </w:tc>
        <w:tc>
          <w:tcPr>
            <w:tcW w:w="1268" w:type="dxa"/>
          </w:tcPr>
          <w:p w14:paraId="0E6B8588" w14:textId="44C725A8" w:rsidR="009362CD" w:rsidRPr="0047387E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294" w:type="dxa"/>
          </w:tcPr>
          <w:p w14:paraId="7384371C" w14:textId="7E5B5B45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63</w:t>
            </w:r>
          </w:p>
        </w:tc>
        <w:tc>
          <w:tcPr>
            <w:tcW w:w="1294" w:type="dxa"/>
          </w:tcPr>
          <w:p w14:paraId="32432489" w14:textId="3DEF2F7B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4" w:type="dxa"/>
          </w:tcPr>
          <w:p w14:paraId="54DD5CE2" w14:textId="2874C79D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94" w:type="dxa"/>
          </w:tcPr>
          <w:p w14:paraId="4B411E05" w14:textId="3A45E013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295" w:type="dxa"/>
          </w:tcPr>
          <w:p w14:paraId="6F252DA5" w14:textId="71EA02F0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62CD" w:rsidRPr="00325058" w14:paraId="5F6CEBDF" w14:textId="174F4F31" w:rsidTr="00674F1A">
        <w:trPr>
          <w:trHeight w:val="193"/>
        </w:trPr>
        <w:tc>
          <w:tcPr>
            <w:tcW w:w="1137" w:type="dxa"/>
          </w:tcPr>
          <w:p w14:paraId="4ED2B4BF" w14:textId="2CDB17D7" w:rsidR="009362CD" w:rsidRPr="0047387E" w:rsidRDefault="009362CD" w:rsidP="00936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  <w:tc>
          <w:tcPr>
            <w:tcW w:w="1268" w:type="dxa"/>
          </w:tcPr>
          <w:p w14:paraId="046CDD28" w14:textId="58221176" w:rsidR="009362CD" w:rsidRPr="0047387E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294" w:type="dxa"/>
          </w:tcPr>
          <w:p w14:paraId="3FC369A1" w14:textId="11C968E5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60</w:t>
            </w:r>
          </w:p>
        </w:tc>
        <w:tc>
          <w:tcPr>
            <w:tcW w:w="1294" w:type="dxa"/>
          </w:tcPr>
          <w:p w14:paraId="46B82EB0" w14:textId="7A0BF053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294" w:type="dxa"/>
          </w:tcPr>
          <w:p w14:paraId="22E3F0AE" w14:textId="231A9D0B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294" w:type="dxa"/>
          </w:tcPr>
          <w:p w14:paraId="1D94F56A" w14:textId="1BFD621E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5" w:type="dxa"/>
          </w:tcPr>
          <w:p w14:paraId="589DD641" w14:textId="62A9E9F8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362CD" w:rsidRPr="00325058" w14:paraId="28876CA6" w14:textId="22B0D9A0" w:rsidTr="00674F1A">
        <w:trPr>
          <w:trHeight w:val="268"/>
        </w:trPr>
        <w:tc>
          <w:tcPr>
            <w:tcW w:w="1137" w:type="dxa"/>
          </w:tcPr>
          <w:p w14:paraId="37D669C2" w14:textId="494A91CA" w:rsidR="009362CD" w:rsidRPr="0047387E" w:rsidRDefault="009362CD" w:rsidP="00936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1268" w:type="dxa"/>
          </w:tcPr>
          <w:p w14:paraId="37A3F8AA" w14:textId="68E85572" w:rsidR="009362CD" w:rsidRPr="0047387E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294" w:type="dxa"/>
          </w:tcPr>
          <w:p w14:paraId="046EBD06" w14:textId="5DDCEDF9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  <w:r w:rsidR="00777335"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294" w:type="dxa"/>
          </w:tcPr>
          <w:p w14:paraId="2756382B" w14:textId="370F8B73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294" w:type="dxa"/>
          </w:tcPr>
          <w:p w14:paraId="31B58ACF" w14:textId="4F076A0A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294" w:type="dxa"/>
          </w:tcPr>
          <w:p w14:paraId="1C9B0217" w14:textId="2B81BD77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5" w:type="dxa"/>
          </w:tcPr>
          <w:p w14:paraId="75999661" w14:textId="0FE0C4B5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362CD" w:rsidRPr="00325058" w14:paraId="76294080" w14:textId="53DB8DE1" w:rsidTr="00674F1A">
        <w:trPr>
          <w:trHeight w:val="221"/>
        </w:trPr>
        <w:tc>
          <w:tcPr>
            <w:tcW w:w="1137" w:type="dxa"/>
          </w:tcPr>
          <w:p w14:paraId="6E5FDC71" w14:textId="267149B6" w:rsidR="009362CD" w:rsidRPr="0047387E" w:rsidRDefault="009362CD" w:rsidP="00936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K7</w:t>
            </w:r>
          </w:p>
        </w:tc>
        <w:tc>
          <w:tcPr>
            <w:tcW w:w="1268" w:type="dxa"/>
          </w:tcPr>
          <w:p w14:paraId="6E98C778" w14:textId="1DFEC31D" w:rsidR="009362CD" w:rsidRPr="0047387E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1294" w:type="dxa"/>
          </w:tcPr>
          <w:p w14:paraId="54C4B60F" w14:textId="7FA26217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56</w:t>
            </w:r>
          </w:p>
        </w:tc>
        <w:tc>
          <w:tcPr>
            <w:tcW w:w="1294" w:type="dxa"/>
          </w:tcPr>
          <w:p w14:paraId="19892ED3" w14:textId="6A6598CF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94" w:type="dxa"/>
          </w:tcPr>
          <w:p w14:paraId="3ED6122B" w14:textId="6A7BE091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294" w:type="dxa"/>
          </w:tcPr>
          <w:p w14:paraId="3583DA55" w14:textId="2B4E4710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5" w:type="dxa"/>
          </w:tcPr>
          <w:p w14:paraId="28DED19F" w14:textId="3CE7140B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9362CD" w:rsidRPr="00325058" w14:paraId="27ADF651" w14:textId="4ECC438D" w:rsidTr="00674F1A">
        <w:trPr>
          <w:trHeight w:val="70"/>
        </w:trPr>
        <w:tc>
          <w:tcPr>
            <w:tcW w:w="1137" w:type="dxa"/>
          </w:tcPr>
          <w:p w14:paraId="279C5CB9" w14:textId="25082F47" w:rsidR="009362CD" w:rsidRPr="0047387E" w:rsidRDefault="009362CD" w:rsidP="00936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K11</w:t>
            </w:r>
          </w:p>
        </w:tc>
        <w:tc>
          <w:tcPr>
            <w:tcW w:w="1268" w:type="dxa"/>
          </w:tcPr>
          <w:p w14:paraId="349DE02D" w14:textId="25E60CD5" w:rsidR="009362CD" w:rsidRPr="0047387E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294" w:type="dxa"/>
          </w:tcPr>
          <w:p w14:paraId="79490384" w14:textId="6C178F4A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4</w:t>
            </w:r>
            <w:r w:rsidR="00777335"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294" w:type="dxa"/>
          </w:tcPr>
          <w:p w14:paraId="0118D319" w14:textId="56A43BD4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294" w:type="dxa"/>
          </w:tcPr>
          <w:p w14:paraId="3067082D" w14:textId="1F0F5AC1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4" w:type="dxa"/>
          </w:tcPr>
          <w:p w14:paraId="7BB1729F" w14:textId="7508F991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5" w:type="dxa"/>
          </w:tcPr>
          <w:p w14:paraId="0D48525D" w14:textId="07F8BDFF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9362CD" w:rsidRPr="00325058" w14:paraId="0394BF79" w14:textId="091496BA" w:rsidTr="00674F1A">
        <w:trPr>
          <w:trHeight w:val="138"/>
        </w:trPr>
        <w:tc>
          <w:tcPr>
            <w:tcW w:w="1137" w:type="dxa"/>
          </w:tcPr>
          <w:p w14:paraId="57CF3E57" w14:textId="714AE4F8" w:rsidR="009362CD" w:rsidRPr="0047387E" w:rsidRDefault="009362CD" w:rsidP="00936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68" w:type="dxa"/>
          </w:tcPr>
          <w:p w14:paraId="4497834B" w14:textId="053C86C1" w:rsidR="009362CD" w:rsidRPr="0047387E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1294" w:type="dxa"/>
          </w:tcPr>
          <w:p w14:paraId="30DF56CF" w14:textId="20C99164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4</w:t>
            </w:r>
            <w:r w:rsidR="00777335"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031213E7" w14:textId="745B17D3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4" w:type="dxa"/>
          </w:tcPr>
          <w:p w14:paraId="67922A15" w14:textId="65ADE612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4" w:type="dxa"/>
          </w:tcPr>
          <w:p w14:paraId="6D654510" w14:textId="0E9D9E61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295" w:type="dxa"/>
          </w:tcPr>
          <w:p w14:paraId="75E71B3C" w14:textId="4729CF0A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362CD" w:rsidRPr="00325058" w14:paraId="51C0538E" w14:textId="3747C1C0" w:rsidTr="00674F1A">
        <w:trPr>
          <w:trHeight w:val="181"/>
        </w:trPr>
        <w:tc>
          <w:tcPr>
            <w:tcW w:w="1137" w:type="dxa"/>
          </w:tcPr>
          <w:p w14:paraId="11608126" w14:textId="7D17117C" w:rsidR="009362CD" w:rsidRPr="0047387E" w:rsidRDefault="009362CD" w:rsidP="00936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1268" w:type="dxa"/>
          </w:tcPr>
          <w:p w14:paraId="3E475623" w14:textId="308CB723" w:rsidR="009362CD" w:rsidRPr="0047387E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294" w:type="dxa"/>
          </w:tcPr>
          <w:p w14:paraId="2BB08E82" w14:textId="6FDB72FB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36</w:t>
            </w:r>
          </w:p>
        </w:tc>
        <w:tc>
          <w:tcPr>
            <w:tcW w:w="1294" w:type="dxa"/>
          </w:tcPr>
          <w:p w14:paraId="2F57D556" w14:textId="75900B10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57A0225A" w14:textId="5B603A72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4" w:type="dxa"/>
          </w:tcPr>
          <w:p w14:paraId="3552B5EE" w14:textId="4FD19ED1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295" w:type="dxa"/>
          </w:tcPr>
          <w:p w14:paraId="56E0AA15" w14:textId="49AA3631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2CD" w:rsidRPr="00325058" w14:paraId="2DAB5444" w14:textId="71BA8077" w:rsidTr="00674F1A">
        <w:trPr>
          <w:trHeight w:val="275"/>
        </w:trPr>
        <w:tc>
          <w:tcPr>
            <w:tcW w:w="1137" w:type="dxa"/>
          </w:tcPr>
          <w:p w14:paraId="5A525C6E" w14:textId="1A74977F" w:rsidR="009362CD" w:rsidRPr="0047387E" w:rsidRDefault="009362CD" w:rsidP="00936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K4</w:t>
            </w:r>
          </w:p>
        </w:tc>
        <w:tc>
          <w:tcPr>
            <w:tcW w:w="1268" w:type="dxa"/>
          </w:tcPr>
          <w:p w14:paraId="24B0CCBE" w14:textId="737171C7" w:rsidR="009362CD" w:rsidRPr="0047387E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294" w:type="dxa"/>
          </w:tcPr>
          <w:p w14:paraId="323F35ED" w14:textId="5C037762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2</w:t>
            </w:r>
            <w:r w:rsidR="00777335"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294" w:type="dxa"/>
          </w:tcPr>
          <w:p w14:paraId="3E049F76" w14:textId="23F49FFA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4" w:type="dxa"/>
          </w:tcPr>
          <w:p w14:paraId="52664DF4" w14:textId="53DBEDC6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294" w:type="dxa"/>
          </w:tcPr>
          <w:p w14:paraId="39C96C8C" w14:textId="15AF1590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5" w:type="dxa"/>
          </w:tcPr>
          <w:p w14:paraId="1ADF3AD6" w14:textId="0E11BA26" w:rsidR="009362CD" w:rsidRPr="009E607C" w:rsidRDefault="009362CD" w:rsidP="00936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66688" w:rsidRPr="00325058" w14:paraId="5276D5EF" w14:textId="62F266C9" w:rsidTr="00674F1A">
        <w:trPr>
          <w:trHeight w:val="228"/>
        </w:trPr>
        <w:tc>
          <w:tcPr>
            <w:tcW w:w="1137" w:type="dxa"/>
          </w:tcPr>
          <w:p w14:paraId="20CC73DF" w14:textId="2E1F4EF3" w:rsidR="00166688" w:rsidRPr="0047387E" w:rsidRDefault="00166688" w:rsidP="00166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268" w:type="dxa"/>
          </w:tcPr>
          <w:p w14:paraId="5E85EA35" w14:textId="21362385" w:rsidR="00166688" w:rsidRPr="0047387E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1294" w:type="dxa"/>
          </w:tcPr>
          <w:p w14:paraId="20845F75" w14:textId="0C07CDE3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94" w:type="dxa"/>
          </w:tcPr>
          <w:p w14:paraId="114ECA39" w14:textId="7AAA0C03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91</w:t>
            </w:r>
          </w:p>
        </w:tc>
        <w:tc>
          <w:tcPr>
            <w:tcW w:w="1294" w:type="dxa"/>
          </w:tcPr>
          <w:p w14:paraId="16B0A176" w14:textId="51F0906A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4" w:type="dxa"/>
          </w:tcPr>
          <w:p w14:paraId="112EDA8D" w14:textId="49ECD407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14:paraId="085E1ACB" w14:textId="62976EF2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6688" w:rsidRPr="00325058" w14:paraId="51684B42" w14:textId="360E4F00" w:rsidTr="00674F1A">
        <w:trPr>
          <w:trHeight w:val="240"/>
        </w:trPr>
        <w:tc>
          <w:tcPr>
            <w:tcW w:w="1137" w:type="dxa"/>
          </w:tcPr>
          <w:p w14:paraId="72AEF4FE" w14:textId="505EEA04" w:rsidR="00166688" w:rsidRPr="0047387E" w:rsidRDefault="00166688" w:rsidP="001666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A2a</w:t>
            </w:r>
          </w:p>
        </w:tc>
        <w:tc>
          <w:tcPr>
            <w:tcW w:w="1268" w:type="dxa"/>
          </w:tcPr>
          <w:p w14:paraId="3CF9ACD5" w14:textId="571C338B" w:rsidR="00166688" w:rsidRPr="0047387E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294" w:type="dxa"/>
          </w:tcPr>
          <w:p w14:paraId="15A8401B" w14:textId="0D5D3094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4" w:type="dxa"/>
          </w:tcPr>
          <w:p w14:paraId="72B01BC1" w14:textId="689BD941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82</w:t>
            </w:r>
          </w:p>
        </w:tc>
        <w:tc>
          <w:tcPr>
            <w:tcW w:w="1294" w:type="dxa"/>
          </w:tcPr>
          <w:p w14:paraId="6925B40C" w14:textId="14E103F5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94" w:type="dxa"/>
          </w:tcPr>
          <w:p w14:paraId="667910CA" w14:textId="5450C6D3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5" w:type="dxa"/>
          </w:tcPr>
          <w:p w14:paraId="5DF97B01" w14:textId="66882E0D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</w:tr>
      <w:tr w:rsidR="00166688" w:rsidRPr="00325058" w14:paraId="7B443CDC" w14:textId="3A57638B" w:rsidTr="00674F1A">
        <w:trPr>
          <w:trHeight w:val="206"/>
        </w:trPr>
        <w:tc>
          <w:tcPr>
            <w:tcW w:w="1137" w:type="dxa"/>
          </w:tcPr>
          <w:p w14:paraId="291C01B0" w14:textId="3165CF25" w:rsidR="00166688" w:rsidRPr="0047387E" w:rsidRDefault="00166688" w:rsidP="001666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268" w:type="dxa"/>
          </w:tcPr>
          <w:p w14:paraId="32798731" w14:textId="69F189CC" w:rsidR="00166688" w:rsidRPr="0047387E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294" w:type="dxa"/>
          </w:tcPr>
          <w:p w14:paraId="67B02127" w14:textId="347F2672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294" w:type="dxa"/>
          </w:tcPr>
          <w:p w14:paraId="6AF4BDB1" w14:textId="3DEA90B8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66</w:t>
            </w:r>
          </w:p>
        </w:tc>
        <w:tc>
          <w:tcPr>
            <w:tcW w:w="1294" w:type="dxa"/>
          </w:tcPr>
          <w:p w14:paraId="4A1E180D" w14:textId="782FEAA0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</w:tcPr>
          <w:p w14:paraId="7F8D8229" w14:textId="78DAE93C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5" w:type="dxa"/>
          </w:tcPr>
          <w:p w14:paraId="45929167" w14:textId="7FF95D89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66688" w:rsidRPr="00325058" w14:paraId="42F65B48" w14:textId="23CC5059" w:rsidTr="00674F1A">
        <w:trPr>
          <w:trHeight w:val="299"/>
        </w:trPr>
        <w:tc>
          <w:tcPr>
            <w:tcW w:w="1137" w:type="dxa"/>
          </w:tcPr>
          <w:p w14:paraId="03DFD0DE" w14:textId="0BC0FF49" w:rsidR="00166688" w:rsidRPr="0047387E" w:rsidRDefault="00166688" w:rsidP="001666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268" w:type="dxa"/>
          </w:tcPr>
          <w:p w14:paraId="3C5C7B63" w14:textId="03334C9C" w:rsidR="00166688" w:rsidRPr="0047387E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294" w:type="dxa"/>
          </w:tcPr>
          <w:p w14:paraId="63F34B90" w14:textId="4B1D5656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4" w:type="dxa"/>
          </w:tcPr>
          <w:p w14:paraId="07A6CC40" w14:textId="405F9C01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6</w:t>
            </w:r>
            <w:r w:rsidR="00777335"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294" w:type="dxa"/>
          </w:tcPr>
          <w:p w14:paraId="24F66D2C" w14:textId="6148F907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294" w:type="dxa"/>
          </w:tcPr>
          <w:p w14:paraId="1CC6F41F" w14:textId="267101C3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295" w:type="dxa"/>
          </w:tcPr>
          <w:p w14:paraId="70331BC1" w14:textId="0DEEF0D3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66688" w:rsidRPr="00325058" w14:paraId="4FD54C18" w14:textId="42B399FD" w:rsidTr="00674F1A">
        <w:trPr>
          <w:trHeight w:val="70"/>
        </w:trPr>
        <w:tc>
          <w:tcPr>
            <w:tcW w:w="1137" w:type="dxa"/>
          </w:tcPr>
          <w:p w14:paraId="0018BC97" w14:textId="6D3F30E0" w:rsidR="00166688" w:rsidRPr="0047387E" w:rsidRDefault="00166688" w:rsidP="001666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1268" w:type="dxa"/>
          </w:tcPr>
          <w:p w14:paraId="5007A1C1" w14:textId="268923CB" w:rsidR="00166688" w:rsidRPr="0047387E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294" w:type="dxa"/>
          </w:tcPr>
          <w:p w14:paraId="7D29C43A" w14:textId="571F7A9D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294" w:type="dxa"/>
          </w:tcPr>
          <w:p w14:paraId="4659DDB4" w14:textId="2B552A55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  <w:r w:rsidR="00777335"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009B2D51" w14:textId="71609641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4" w:type="dxa"/>
          </w:tcPr>
          <w:p w14:paraId="5C26379E" w14:textId="01329E48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5" w:type="dxa"/>
          </w:tcPr>
          <w:p w14:paraId="7F276928" w14:textId="51360A6F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66688" w:rsidRPr="00325058" w14:paraId="7403A4F8" w14:textId="77777777" w:rsidTr="00674F1A">
        <w:trPr>
          <w:trHeight w:val="70"/>
        </w:trPr>
        <w:tc>
          <w:tcPr>
            <w:tcW w:w="1137" w:type="dxa"/>
          </w:tcPr>
          <w:p w14:paraId="0D97B376" w14:textId="1D9B3A10" w:rsidR="00166688" w:rsidRPr="0047387E" w:rsidRDefault="00166688" w:rsidP="001666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268" w:type="dxa"/>
          </w:tcPr>
          <w:p w14:paraId="0FCC7D5A" w14:textId="63122749" w:rsidR="00166688" w:rsidRPr="0047387E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294" w:type="dxa"/>
          </w:tcPr>
          <w:p w14:paraId="32F1A41D" w14:textId="3F860067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4" w:type="dxa"/>
          </w:tcPr>
          <w:p w14:paraId="7B31ABC5" w14:textId="3984BF7E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4</w:t>
            </w:r>
            <w:r w:rsidR="00777335"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3B97B075" w14:textId="21712890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94" w:type="dxa"/>
          </w:tcPr>
          <w:p w14:paraId="45595723" w14:textId="11AC6DBE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95" w:type="dxa"/>
          </w:tcPr>
          <w:p w14:paraId="0F70C35E" w14:textId="63D43CAE" w:rsidR="00166688" w:rsidRPr="009E607C" w:rsidRDefault="00166688" w:rsidP="00166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34A34" w:rsidRPr="00325058" w14:paraId="3085D953" w14:textId="77777777" w:rsidTr="00674F1A">
        <w:trPr>
          <w:trHeight w:val="70"/>
        </w:trPr>
        <w:tc>
          <w:tcPr>
            <w:tcW w:w="1137" w:type="dxa"/>
          </w:tcPr>
          <w:p w14:paraId="4ADCA44C" w14:textId="4E8BEA11" w:rsidR="00234A34" w:rsidRPr="0047387E" w:rsidRDefault="00234A34" w:rsidP="00234A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K3</w:t>
            </w:r>
          </w:p>
        </w:tc>
        <w:tc>
          <w:tcPr>
            <w:tcW w:w="1268" w:type="dxa"/>
          </w:tcPr>
          <w:p w14:paraId="0D97C829" w14:textId="11ADB7AE" w:rsidR="00234A34" w:rsidRPr="0047387E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1294" w:type="dxa"/>
          </w:tcPr>
          <w:p w14:paraId="12E68A7D" w14:textId="2913F19C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294" w:type="dxa"/>
          </w:tcPr>
          <w:p w14:paraId="315B9CBA" w14:textId="06170633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</w:tcPr>
          <w:p w14:paraId="229851B5" w14:textId="0D2DD3FD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78</w:t>
            </w:r>
          </w:p>
        </w:tc>
        <w:tc>
          <w:tcPr>
            <w:tcW w:w="1294" w:type="dxa"/>
          </w:tcPr>
          <w:p w14:paraId="488340D4" w14:textId="1EFACAF9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295" w:type="dxa"/>
          </w:tcPr>
          <w:p w14:paraId="6E5AE811" w14:textId="6028B873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234A34" w:rsidRPr="00325058" w14:paraId="05231903" w14:textId="77777777" w:rsidTr="00674F1A">
        <w:trPr>
          <w:trHeight w:val="70"/>
        </w:trPr>
        <w:tc>
          <w:tcPr>
            <w:tcW w:w="1137" w:type="dxa"/>
          </w:tcPr>
          <w:p w14:paraId="19EF1674" w14:textId="49405247" w:rsidR="00234A34" w:rsidRPr="0047387E" w:rsidRDefault="00234A34" w:rsidP="00234A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K6</w:t>
            </w:r>
          </w:p>
        </w:tc>
        <w:tc>
          <w:tcPr>
            <w:tcW w:w="1268" w:type="dxa"/>
          </w:tcPr>
          <w:p w14:paraId="043D16B1" w14:textId="55B62AD3" w:rsidR="00234A34" w:rsidRPr="0047387E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294" w:type="dxa"/>
          </w:tcPr>
          <w:p w14:paraId="369C40C5" w14:textId="7D28A497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94" w:type="dxa"/>
          </w:tcPr>
          <w:p w14:paraId="236D8F73" w14:textId="3C558315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294" w:type="dxa"/>
          </w:tcPr>
          <w:p w14:paraId="3D24E600" w14:textId="322A42D0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66</w:t>
            </w:r>
          </w:p>
        </w:tc>
        <w:tc>
          <w:tcPr>
            <w:tcW w:w="1294" w:type="dxa"/>
          </w:tcPr>
          <w:p w14:paraId="4B9862D2" w14:textId="14A1F5E8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</w:tcPr>
          <w:p w14:paraId="3013DD72" w14:textId="229978C4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34A34" w:rsidRPr="00325058" w14:paraId="17223D13" w14:textId="77777777" w:rsidTr="00674F1A">
        <w:trPr>
          <w:trHeight w:val="70"/>
        </w:trPr>
        <w:tc>
          <w:tcPr>
            <w:tcW w:w="1137" w:type="dxa"/>
          </w:tcPr>
          <w:p w14:paraId="2E833D37" w14:textId="1B90F72F" w:rsidR="00234A34" w:rsidRPr="0047387E" w:rsidRDefault="00234A34" w:rsidP="00234A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1268" w:type="dxa"/>
          </w:tcPr>
          <w:p w14:paraId="7BD03880" w14:textId="2CA63099" w:rsidR="00234A34" w:rsidRPr="0047387E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294" w:type="dxa"/>
          </w:tcPr>
          <w:p w14:paraId="7E147850" w14:textId="1B3F3A88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94" w:type="dxa"/>
          </w:tcPr>
          <w:p w14:paraId="725891F7" w14:textId="52BC69B6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</w:tcPr>
          <w:p w14:paraId="4AE4A924" w14:textId="12C45547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  <w:r w:rsidR="00777335"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294" w:type="dxa"/>
          </w:tcPr>
          <w:p w14:paraId="4139A005" w14:textId="24637623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295" w:type="dxa"/>
          </w:tcPr>
          <w:p w14:paraId="5ABCC6C4" w14:textId="4D42A947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34A34" w:rsidRPr="00325058" w14:paraId="3145D31C" w14:textId="77777777" w:rsidTr="00674F1A">
        <w:trPr>
          <w:trHeight w:val="70"/>
        </w:trPr>
        <w:tc>
          <w:tcPr>
            <w:tcW w:w="1137" w:type="dxa"/>
          </w:tcPr>
          <w:p w14:paraId="178DBCA6" w14:textId="409217DE" w:rsidR="00234A34" w:rsidRPr="0047387E" w:rsidRDefault="00234A34" w:rsidP="00234A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K10</w:t>
            </w:r>
          </w:p>
        </w:tc>
        <w:tc>
          <w:tcPr>
            <w:tcW w:w="1268" w:type="dxa"/>
          </w:tcPr>
          <w:p w14:paraId="338AEF5E" w14:textId="55324B9A" w:rsidR="00234A34" w:rsidRPr="0047387E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294" w:type="dxa"/>
          </w:tcPr>
          <w:p w14:paraId="740DB26D" w14:textId="63B528AE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294" w:type="dxa"/>
          </w:tcPr>
          <w:p w14:paraId="4C82F22A" w14:textId="3769A852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4" w:type="dxa"/>
          </w:tcPr>
          <w:p w14:paraId="569104C1" w14:textId="11084DC7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40</w:t>
            </w:r>
          </w:p>
        </w:tc>
        <w:tc>
          <w:tcPr>
            <w:tcW w:w="1294" w:type="dxa"/>
          </w:tcPr>
          <w:p w14:paraId="1470559B" w14:textId="74BAB953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5" w:type="dxa"/>
          </w:tcPr>
          <w:p w14:paraId="3490C798" w14:textId="53510438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4A34" w:rsidRPr="00325058" w14:paraId="6E7E31FC" w14:textId="77777777" w:rsidTr="00674F1A">
        <w:trPr>
          <w:trHeight w:val="70"/>
        </w:trPr>
        <w:tc>
          <w:tcPr>
            <w:tcW w:w="1137" w:type="dxa"/>
          </w:tcPr>
          <w:p w14:paraId="5FAB4FA9" w14:textId="44BCB16D" w:rsidR="00234A34" w:rsidRPr="0047387E" w:rsidRDefault="00234A34" w:rsidP="00234A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268" w:type="dxa"/>
          </w:tcPr>
          <w:p w14:paraId="4A1C0120" w14:textId="2982B8C6" w:rsidR="00234A34" w:rsidRPr="0047387E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294" w:type="dxa"/>
          </w:tcPr>
          <w:p w14:paraId="2F6416B2" w14:textId="37E67AAC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94" w:type="dxa"/>
          </w:tcPr>
          <w:p w14:paraId="2DC77DFC" w14:textId="70C0349F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14:paraId="593905C9" w14:textId="66B92724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3</w:t>
            </w:r>
            <w:r w:rsidR="00777335"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294" w:type="dxa"/>
          </w:tcPr>
          <w:p w14:paraId="7B9FD6AB" w14:textId="0C9B2DCA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</w:tcPr>
          <w:p w14:paraId="3DFB587B" w14:textId="661BC01E" w:rsidR="00234A34" w:rsidRPr="009E607C" w:rsidRDefault="00234A34" w:rsidP="0023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47387E" w:rsidRPr="00325058" w14:paraId="4FA631FA" w14:textId="77777777" w:rsidTr="00674F1A">
        <w:trPr>
          <w:trHeight w:val="70"/>
        </w:trPr>
        <w:tc>
          <w:tcPr>
            <w:tcW w:w="1137" w:type="dxa"/>
          </w:tcPr>
          <w:p w14:paraId="7A507F70" w14:textId="2CE18930" w:rsidR="0047387E" w:rsidRPr="0047387E" w:rsidRDefault="0047387E" w:rsidP="0047387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1268" w:type="dxa"/>
          </w:tcPr>
          <w:p w14:paraId="7D35E54B" w14:textId="67AFC9E0" w:rsidR="0047387E" w:rsidRPr="0047387E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294" w:type="dxa"/>
          </w:tcPr>
          <w:p w14:paraId="17AA66F5" w14:textId="06322C11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4" w:type="dxa"/>
          </w:tcPr>
          <w:p w14:paraId="7F3C9074" w14:textId="0B557237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4" w:type="dxa"/>
          </w:tcPr>
          <w:p w14:paraId="517EAEF8" w14:textId="3A649D9A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4" w:type="dxa"/>
          </w:tcPr>
          <w:p w14:paraId="040B519D" w14:textId="38384F03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53</w:t>
            </w:r>
          </w:p>
        </w:tc>
        <w:tc>
          <w:tcPr>
            <w:tcW w:w="1295" w:type="dxa"/>
          </w:tcPr>
          <w:p w14:paraId="4146AEA1" w14:textId="51A62EB1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47387E" w:rsidRPr="00325058" w14:paraId="4F85C8CE" w14:textId="77777777" w:rsidTr="00674F1A">
        <w:trPr>
          <w:trHeight w:val="70"/>
        </w:trPr>
        <w:tc>
          <w:tcPr>
            <w:tcW w:w="1137" w:type="dxa"/>
          </w:tcPr>
          <w:p w14:paraId="35D81558" w14:textId="6188A1F9" w:rsidR="0047387E" w:rsidRPr="0047387E" w:rsidRDefault="0047387E" w:rsidP="0047387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268" w:type="dxa"/>
          </w:tcPr>
          <w:p w14:paraId="3DB79C6C" w14:textId="0990EBBE" w:rsidR="0047387E" w:rsidRPr="0047387E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294" w:type="dxa"/>
          </w:tcPr>
          <w:p w14:paraId="47F8B1B4" w14:textId="4DD131FC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94" w:type="dxa"/>
          </w:tcPr>
          <w:p w14:paraId="2AC61165" w14:textId="40FEE327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E607C" w:rsidRPr="009E60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4" w:type="dxa"/>
          </w:tcPr>
          <w:p w14:paraId="0B9622B7" w14:textId="0FAC02D0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4" w:type="dxa"/>
          </w:tcPr>
          <w:p w14:paraId="19BE83D9" w14:textId="633BFB82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44</w:t>
            </w:r>
          </w:p>
        </w:tc>
        <w:tc>
          <w:tcPr>
            <w:tcW w:w="1295" w:type="dxa"/>
          </w:tcPr>
          <w:p w14:paraId="3CD4EC9B" w14:textId="6F5A1670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47387E" w:rsidRPr="00325058" w14:paraId="324B93DE" w14:textId="77777777" w:rsidTr="00674F1A">
        <w:trPr>
          <w:trHeight w:val="70"/>
        </w:trPr>
        <w:tc>
          <w:tcPr>
            <w:tcW w:w="1137" w:type="dxa"/>
          </w:tcPr>
          <w:p w14:paraId="5A756026" w14:textId="01323A77" w:rsidR="0047387E" w:rsidRPr="0047387E" w:rsidRDefault="0047387E" w:rsidP="0047387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1268" w:type="dxa"/>
          </w:tcPr>
          <w:p w14:paraId="63F67F6C" w14:textId="7AD332AD" w:rsidR="0047387E" w:rsidRPr="0047387E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294" w:type="dxa"/>
          </w:tcPr>
          <w:p w14:paraId="0283487A" w14:textId="6D777805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94" w:type="dxa"/>
          </w:tcPr>
          <w:p w14:paraId="01801590" w14:textId="17F51DC3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29C7F35B" w14:textId="54F4A6E6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294" w:type="dxa"/>
          </w:tcPr>
          <w:p w14:paraId="76CFC3D0" w14:textId="0F2C86C4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b/>
                <w:sz w:val="24"/>
                <w:szCs w:val="24"/>
              </w:rPr>
              <w:t>.40</w:t>
            </w:r>
          </w:p>
        </w:tc>
        <w:tc>
          <w:tcPr>
            <w:tcW w:w="1295" w:type="dxa"/>
          </w:tcPr>
          <w:p w14:paraId="1B9806DA" w14:textId="611ECAEE" w:rsidR="0047387E" w:rsidRPr="009E607C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07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 w:rsidRPr="009E6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7387E" w:rsidRPr="00325058" w14:paraId="679CFF87" w14:textId="77777777" w:rsidTr="00674F1A">
        <w:trPr>
          <w:trHeight w:val="70"/>
        </w:trPr>
        <w:tc>
          <w:tcPr>
            <w:tcW w:w="1137" w:type="dxa"/>
          </w:tcPr>
          <w:p w14:paraId="226898AE" w14:textId="213A4864" w:rsidR="0047387E" w:rsidRPr="0047387E" w:rsidRDefault="0047387E" w:rsidP="0047387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1268" w:type="dxa"/>
          </w:tcPr>
          <w:p w14:paraId="21B60A61" w14:textId="11C1C998" w:rsidR="0047387E" w:rsidRPr="0047387E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94" w:type="dxa"/>
          </w:tcPr>
          <w:p w14:paraId="5FB8E36F" w14:textId="7079AC6F" w:rsidR="0047387E" w:rsidRPr="0047387E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4" w:type="dxa"/>
          </w:tcPr>
          <w:p w14:paraId="52F9FC01" w14:textId="7B3463CA" w:rsidR="0047387E" w:rsidRPr="0047387E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</w:tcPr>
          <w:p w14:paraId="5B4594AB" w14:textId="48B3AE61" w:rsidR="0047387E" w:rsidRPr="0047387E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294" w:type="dxa"/>
          </w:tcPr>
          <w:p w14:paraId="176549F4" w14:textId="3A3ACD31" w:rsidR="0047387E" w:rsidRPr="0047387E" w:rsidRDefault="0047387E" w:rsidP="004738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b/>
                <w:sz w:val="24"/>
                <w:szCs w:val="24"/>
              </w:rPr>
              <w:t>.22</w:t>
            </w:r>
          </w:p>
        </w:tc>
        <w:tc>
          <w:tcPr>
            <w:tcW w:w="1295" w:type="dxa"/>
          </w:tcPr>
          <w:p w14:paraId="23D2C359" w14:textId="6B317164" w:rsidR="0047387E" w:rsidRPr="0047387E" w:rsidRDefault="0047387E" w:rsidP="0047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7773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7C54" w:rsidRPr="00325058" w14:paraId="3321D7B8" w14:textId="77777777" w:rsidTr="00674F1A">
        <w:trPr>
          <w:trHeight w:val="70"/>
        </w:trPr>
        <w:tc>
          <w:tcPr>
            <w:tcW w:w="1137" w:type="dxa"/>
          </w:tcPr>
          <w:p w14:paraId="0D03C1DA" w14:textId="67E4F712" w:rsidR="00827C54" w:rsidRPr="0047387E" w:rsidRDefault="00827C54" w:rsidP="00827C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268" w:type="dxa"/>
          </w:tcPr>
          <w:p w14:paraId="64307992" w14:textId="5F3F612A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1294" w:type="dxa"/>
          </w:tcPr>
          <w:p w14:paraId="32B4CAC7" w14:textId="06D91BAF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294" w:type="dxa"/>
          </w:tcPr>
          <w:p w14:paraId="5CD40DFB" w14:textId="0DBCD22B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7773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4" w:type="dxa"/>
          </w:tcPr>
          <w:p w14:paraId="4E294048" w14:textId="4613E920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14:paraId="1F93EBCA" w14:textId="7E0D40DB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7773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14:paraId="08C971DD" w14:textId="7EBB7979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777335">
              <w:rPr>
                <w:rFonts w:ascii="Times New Roman" w:hAnsi="Times New Roman" w:cs="Times New Roman"/>
                <w:b/>
                <w:sz w:val="24"/>
                <w:szCs w:val="24"/>
              </w:rPr>
              <w:t>80</w:t>
            </w:r>
          </w:p>
        </w:tc>
      </w:tr>
      <w:tr w:rsidR="00827C54" w:rsidRPr="00325058" w14:paraId="3F96F317" w14:textId="77777777" w:rsidTr="00674F1A">
        <w:trPr>
          <w:trHeight w:val="70"/>
        </w:trPr>
        <w:tc>
          <w:tcPr>
            <w:tcW w:w="1137" w:type="dxa"/>
          </w:tcPr>
          <w:p w14:paraId="345D7CAB" w14:textId="2A80E2AA" w:rsidR="00827C54" w:rsidRPr="0047387E" w:rsidRDefault="00827C54" w:rsidP="00827C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268" w:type="dxa"/>
          </w:tcPr>
          <w:p w14:paraId="01848943" w14:textId="7C11B020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294" w:type="dxa"/>
          </w:tcPr>
          <w:p w14:paraId="54927A59" w14:textId="067BCE6D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7773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4" w:type="dxa"/>
          </w:tcPr>
          <w:p w14:paraId="126C8C37" w14:textId="4D67EB09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</w:tcPr>
          <w:p w14:paraId="694BDDCA" w14:textId="2A8EC800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4" w:type="dxa"/>
          </w:tcPr>
          <w:p w14:paraId="1E8876FC" w14:textId="251252C7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</w:tcPr>
          <w:p w14:paraId="74496AE6" w14:textId="793024F1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b/>
                <w:sz w:val="24"/>
                <w:szCs w:val="24"/>
              </w:rPr>
              <w:t>.73</w:t>
            </w:r>
          </w:p>
        </w:tc>
      </w:tr>
      <w:tr w:rsidR="00827C54" w:rsidRPr="00325058" w14:paraId="3EFF08C6" w14:textId="77777777" w:rsidTr="00674F1A">
        <w:trPr>
          <w:trHeight w:val="70"/>
        </w:trPr>
        <w:tc>
          <w:tcPr>
            <w:tcW w:w="1137" w:type="dxa"/>
          </w:tcPr>
          <w:p w14:paraId="1CF884D0" w14:textId="476B51EF" w:rsidR="00827C54" w:rsidRPr="0047387E" w:rsidRDefault="00827C54" w:rsidP="00827C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268" w:type="dxa"/>
          </w:tcPr>
          <w:p w14:paraId="050BCFAC" w14:textId="1C1B7832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294" w:type="dxa"/>
          </w:tcPr>
          <w:p w14:paraId="312A9E20" w14:textId="33497078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773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14:paraId="4B0104A5" w14:textId="0D5B3C7A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773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4" w:type="dxa"/>
          </w:tcPr>
          <w:p w14:paraId="011C11AD" w14:textId="429B8450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94" w:type="dxa"/>
          </w:tcPr>
          <w:p w14:paraId="2CDEC442" w14:textId="4AFE4F9E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295" w:type="dxa"/>
          </w:tcPr>
          <w:p w14:paraId="791BEA78" w14:textId="1623A679" w:rsidR="00827C54" w:rsidRPr="0047387E" w:rsidRDefault="00827C54" w:rsidP="00827C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87E">
              <w:rPr>
                <w:rFonts w:ascii="Times New Roman" w:hAnsi="Times New Roman" w:cs="Times New Roman"/>
                <w:b/>
                <w:sz w:val="24"/>
                <w:szCs w:val="24"/>
              </w:rPr>
              <w:t>.6</w:t>
            </w:r>
            <w:r w:rsidR="00777335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</w:tbl>
    <w:p w14:paraId="2B2CCD8F" w14:textId="77777777" w:rsidR="00CD6907" w:rsidRDefault="0047387E" w:rsidP="000D33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E607C">
        <w:rPr>
          <w:rFonts w:ascii="Times New Roman" w:hAnsi="Times New Roman" w:cs="Times New Roman"/>
          <w:sz w:val="24"/>
          <w:szCs w:val="24"/>
        </w:rPr>
        <w:t>*, cross-loadings</w:t>
      </w:r>
      <w:r w:rsidR="005F4C6E">
        <w:rPr>
          <w:rFonts w:ascii="Times New Roman" w:hAnsi="Times New Roman" w:cs="Times New Roman"/>
          <w:sz w:val="24"/>
          <w:szCs w:val="24"/>
        </w:rPr>
        <w:t xml:space="preserve"> ≥ .20</w:t>
      </w:r>
      <w:r w:rsidR="009E607C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Bolded loadings </w:t>
      </w:r>
      <w:r w:rsidR="006E5D5E">
        <w:rPr>
          <w:rFonts w:ascii="Times New Roman" w:hAnsi="Times New Roman" w:cs="Times New Roman"/>
          <w:sz w:val="24"/>
          <w:szCs w:val="24"/>
        </w:rPr>
        <w:t xml:space="preserve">represent the </w:t>
      </w:r>
      <w:r w:rsidR="009E607C">
        <w:rPr>
          <w:rFonts w:ascii="Times New Roman" w:hAnsi="Times New Roman" w:cs="Times New Roman"/>
          <w:sz w:val="24"/>
          <w:szCs w:val="24"/>
        </w:rPr>
        <w:t>most-</w:t>
      </w:r>
      <w:r w:rsidR="006E5D5E">
        <w:rPr>
          <w:rFonts w:ascii="Times New Roman" w:hAnsi="Times New Roman" w:cs="Times New Roman"/>
          <w:sz w:val="24"/>
          <w:szCs w:val="24"/>
        </w:rPr>
        <w:t>significant loadings for each factor.</w:t>
      </w:r>
    </w:p>
    <w:p w14:paraId="70D6BD44" w14:textId="167DEFDA" w:rsidR="00CD6907" w:rsidRPr="00325058" w:rsidRDefault="00CD6907" w:rsidP="00CD6907">
      <w:pPr>
        <w:pStyle w:val="Tabletitle"/>
        <w:rPr>
          <w:b/>
        </w:rPr>
      </w:pPr>
      <w:r w:rsidRPr="00325058">
        <w:rPr>
          <w:b/>
        </w:rPr>
        <w:t>Table S</w:t>
      </w:r>
      <w:r w:rsidR="00B428AC">
        <w:rPr>
          <w:b/>
        </w:rPr>
        <w:t>3</w:t>
      </w:r>
      <w:r w:rsidRPr="00325058">
        <w:rPr>
          <w:b/>
        </w:rPr>
        <w:t xml:space="preserve">. </w:t>
      </w:r>
      <w:r w:rsidR="00FC5B6F">
        <w:rPr>
          <w:i/>
        </w:rPr>
        <w:t>Inter-factor corre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1268"/>
        <w:gridCol w:w="1418"/>
        <w:gridCol w:w="1275"/>
        <w:gridCol w:w="1276"/>
        <w:gridCol w:w="1134"/>
      </w:tblGrid>
      <w:tr w:rsidR="00FC5B6F" w:rsidRPr="00325058" w14:paraId="2732AEDE" w14:textId="77777777" w:rsidTr="00FC5B6F">
        <w:trPr>
          <w:trHeight w:val="323"/>
        </w:trPr>
        <w:tc>
          <w:tcPr>
            <w:tcW w:w="1137" w:type="dxa"/>
          </w:tcPr>
          <w:p w14:paraId="752CEF37" w14:textId="77777777" w:rsidR="00FC5B6F" w:rsidRPr="00674F1A" w:rsidRDefault="00FC5B6F" w:rsidP="00FC5B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8" w:type="dxa"/>
          </w:tcPr>
          <w:p w14:paraId="7927BD21" w14:textId="799D0CD6" w:rsidR="00FC5B6F" w:rsidRPr="00674F1A" w:rsidRDefault="00FC5B6F" w:rsidP="00FC5B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F1A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418" w:type="dxa"/>
          </w:tcPr>
          <w:p w14:paraId="048F9CB1" w14:textId="1902725E" w:rsidR="00FC5B6F" w:rsidRPr="00674F1A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F1A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275" w:type="dxa"/>
          </w:tcPr>
          <w:p w14:paraId="147AF5F7" w14:textId="0DEA471C" w:rsidR="00FC5B6F" w:rsidRPr="00674F1A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F1A"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1276" w:type="dxa"/>
          </w:tcPr>
          <w:p w14:paraId="4C3AB908" w14:textId="6FB6B12B" w:rsidR="00FC5B6F" w:rsidRPr="00674F1A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F1A">
              <w:rPr>
                <w:rFonts w:ascii="Times New Roman" w:hAnsi="Times New Roman" w:cs="Times New Roman"/>
                <w:sz w:val="24"/>
                <w:szCs w:val="24"/>
              </w:rPr>
              <w:t>Factor 4</w:t>
            </w:r>
          </w:p>
        </w:tc>
        <w:tc>
          <w:tcPr>
            <w:tcW w:w="1134" w:type="dxa"/>
          </w:tcPr>
          <w:p w14:paraId="03D93982" w14:textId="7177AB45" w:rsidR="00FC5B6F" w:rsidRPr="00674F1A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5</w:t>
            </w:r>
          </w:p>
        </w:tc>
      </w:tr>
      <w:tr w:rsidR="00FC5B6F" w:rsidRPr="00325058" w14:paraId="6ECA4B0E" w14:textId="77777777" w:rsidTr="00FC5B6F">
        <w:trPr>
          <w:trHeight w:val="242"/>
        </w:trPr>
        <w:tc>
          <w:tcPr>
            <w:tcW w:w="1137" w:type="dxa"/>
          </w:tcPr>
          <w:p w14:paraId="718689F2" w14:textId="6650CF60" w:rsidR="00FC5B6F" w:rsidRPr="0047387E" w:rsidRDefault="00FC5B6F" w:rsidP="00FC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268" w:type="dxa"/>
          </w:tcPr>
          <w:p w14:paraId="75FE5670" w14:textId="1ED94ED4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C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3946F4D5" w14:textId="5158D309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22B69D1" w14:textId="67AF7643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8759FC" w14:textId="184D4728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93D11F" w14:textId="1C738F4D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B6F" w:rsidRPr="00325058" w14:paraId="24A873F6" w14:textId="77777777" w:rsidTr="00FC5B6F">
        <w:trPr>
          <w:trHeight w:val="193"/>
        </w:trPr>
        <w:tc>
          <w:tcPr>
            <w:tcW w:w="1137" w:type="dxa"/>
          </w:tcPr>
          <w:p w14:paraId="61AE4C26" w14:textId="3D99FCD4" w:rsidR="00FC5B6F" w:rsidRPr="0047387E" w:rsidRDefault="00FC5B6F" w:rsidP="00FC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268" w:type="dxa"/>
          </w:tcPr>
          <w:p w14:paraId="47905E8F" w14:textId="0F48F9F5" w:rsidR="00FC5B6F" w:rsidRPr="00851CDE" w:rsidRDefault="00851CDE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CDE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418" w:type="dxa"/>
          </w:tcPr>
          <w:p w14:paraId="08886E17" w14:textId="11B1EF77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C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74F42F89" w14:textId="4008A25A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D08A09" w14:textId="5E99741F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4C716F" w14:textId="6E160A63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B6F" w:rsidRPr="00325058" w14:paraId="1778F4DE" w14:textId="77777777" w:rsidTr="00FC5B6F">
        <w:trPr>
          <w:trHeight w:val="193"/>
        </w:trPr>
        <w:tc>
          <w:tcPr>
            <w:tcW w:w="1137" w:type="dxa"/>
          </w:tcPr>
          <w:p w14:paraId="6D756687" w14:textId="4021AC51" w:rsidR="00FC5B6F" w:rsidRPr="0047387E" w:rsidRDefault="00FC5B6F" w:rsidP="00FC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1268" w:type="dxa"/>
          </w:tcPr>
          <w:p w14:paraId="18E21031" w14:textId="37303E32" w:rsidR="00FC5B6F" w:rsidRPr="00851CDE" w:rsidRDefault="00851CDE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418" w:type="dxa"/>
          </w:tcPr>
          <w:p w14:paraId="3393DA4E" w14:textId="33D60C71" w:rsidR="00FC5B6F" w:rsidRPr="00851CDE" w:rsidRDefault="00851CDE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275" w:type="dxa"/>
          </w:tcPr>
          <w:p w14:paraId="4A2AA625" w14:textId="723C508A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C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134C20A" w14:textId="7EF8833B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04E95A" w14:textId="5B379914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B6F" w:rsidRPr="00325058" w14:paraId="56B1A994" w14:textId="77777777" w:rsidTr="00FC5B6F">
        <w:trPr>
          <w:trHeight w:val="268"/>
        </w:trPr>
        <w:tc>
          <w:tcPr>
            <w:tcW w:w="1137" w:type="dxa"/>
          </w:tcPr>
          <w:p w14:paraId="1656B3F4" w14:textId="61DE3B8F" w:rsidR="00FC5B6F" w:rsidRPr="0047387E" w:rsidRDefault="00FC5B6F" w:rsidP="00FC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4</w:t>
            </w:r>
          </w:p>
        </w:tc>
        <w:tc>
          <w:tcPr>
            <w:tcW w:w="1268" w:type="dxa"/>
          </w:tcPr>
          <w:p w14:paraId="68704B3A" w14:textId="45BE349F" w:rsidR="00FC5B6F" w:rsidRPr="00851CDE" w:rsidRDefault="00851CDE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418" w:type="dxa"/>
          </w:tcPr>
          <w:p w14:paraId="3702E8B5" w14:textId="6CF0E38A" w:rsidR="00FC5B6F" w:rsidRPr="00851CDE" w:rsidRDefault="00851CDE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275" w:type="dxa"/>
          </w:tcPr>
          <w:p w14:paraId="05A62C2B" w14:textId="6657AF83" w:rsidR="00FC5B6F" w:rsidRPr="00851CDE" w:rsidRDefault="00851CDE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276" w:type="dxa"/>
          </w:tcPr>
          <w:p w14:paraId="52F91AE1" w14:textId="0EEAB3B3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C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988F87D" w14:textId="63804DCC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B6F" w:rsidRPr="00325058" w14:paraId="1E24DE39" w14:textId="77777777" w:rsidTr="00FC5B6F">
        <w:trPr>
          <w:trHeight w:val="221"/>
        </w:trPr>
        <w:tc>
          <w:tcPr>
            <w:tcW w:w="1137" w:type="dxa"/>
          </w:tcPr>
          <w:p w14:paraId="78C36841" w14:textId="04466A95" w:rsidR="00FC5B6F" w:rsidRPr="0047387E" w:rsidRDefault="00FC5B6F" w:rsidP="00FC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5</w:t>
            </w:r>
          </w:p>
        </w:tc>
        <w:tc>
          <w:tcPr>
            <w:tcW w:w="1268" w:type="dxa"/>
          </w:tcPr>
          <w:p w14:paraId="012443EB" w14:textId="168F0B5B" w:rsidR="00FC5B6F" w:rsidRPr="00851CDE" w:rsidRDefault="00851CDE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418" w:type="dxa"/>
          </w:tcPr>
          <w:p w14:paraId="674E46F1" w14:textId="053F2BE9" w:rsidR="00FC5B6F" w:rsidRPr="00851CDE" w:rsidRDefault="00851CDE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275" w:type="dxa"/>
          </w:tcPr>
          <w:p w14:paraId="41046AB6" w14:textId="487B45B1" w:rsidR="00FC5B6F" w:rsidRPr="00851CDE" w:rsidRDefault="00851CDE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276" w:type="dxa"/>
          </w:tcPr>
          <w:p w14:paraId="617EA148" w14:textId="28BA5BE3" w:rsidR="00FC5B6F" w:rsidRPr="00851CDE" w:rsidRDefault="00851CDE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134" w:type="dxa"/>
          </w:tcPr>
          <w:p w14:paraId="51FE26D7" w14:textId="5CFC8D5A" w:rsidR="00FC5B6F" w:rsidRPr="00851CDE" w:rsidRDefault="00FC5B6F" w:rsidP="00FC5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C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E82F665" w14:textId="02CE5D25" w:rsidR="00FD1B3D" w:rsidRPr="000D33FC" w:rsidRDefault="00CD6907" w:rsidP="000D33FC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851CDE">
        <w:rPr>
          <w:rFonts w:ascii="Times New Roman" w:hAnsi="Times New Roman" w:cs="Times New Roman"/>
          <w:sz w:val="24"/>
          <w:szCs w:val="24"/>
        </w:rPr>
        <w:t xml:space="preserve">SPSS does not provide statistical significance for </w:t>
      </w:r>
      <w:r w:rsidR="00E07B7F">
        <w:rPr>
          <w:rFonts w:ascii="Times New Roman" w:hAnsi="Times New Roman" w:cs="Times New Roman"/>
          <w:sz w:val="24"/>
          <w:szCs w:val="24"/>
        </w:rPr>
        <w:t>f</w:t>
      </w:r>
      <w:r w:rsidR="00851CDE">
        <w:rPr>
          <w:rFonts w:ascii="Times New Roman" w:hAnsi="Times New Roman" w:cs="Times New Roman"/>
          <w:sz w:val="24"/>
          <w:szCs w:val="24"/>
        </w:rPr>
        <w:t xml:space="preserve">actor correlations. </w:t>
      </w: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10778C6C" w14:textId="72B64A4F" w:rsidR="00F85F1E" w:rsidRPr="00F85F1E" w:rsidRDefault="00F85F1E" w:rsidP="00F85F1E">
      <w:pPr>
        <w:pStyle w:val="EndNoteBibliography"/>
        <w:ind w:left="720" w:hanging="720"/>
        <w:jc w:val="center"/>
        <w:rPr>
          <w:b/>
          <w:szCs w:val="24"/>
          <w:lang w:val="en-AU"/>
        </w:rPr>
      </w:pPr>
      <w:r>
        <w:rPr>
          <w:b/>
          <w:szCs w:val="24"/>
          <w:lang w:val="en-AU"/>
        </w:rPr>
        <w:lastRenderedPageBreak/>
        <w:t>Refrences</w:t>
      </w:r>
    </w:p>
    <w:p w14:paraId="0A102080" w14:textId="0BB7424F" w:rsidR="00F85F1E" w:rsidRPr="00F85F1E" w:rsidRDefault="00FD1B3D" w:rsidP="00F85F1E">
      <w:pPr>
        <w:pStyle w:val="EndNoteBibliography"/>
        <w:ind w:left="720" w:hanging="720"/>
      </w:pPr>
      <w:r w:rsidRPr="000D33FC">
        <w:rPr>
          <w:szCs w:val="24"/>
          <w:lang w:val="en-AU"/>
        </w:rPr>
        <w:fldChar w:fldCharType="begin"/>
      </w:r>
      <w:r w:rsidRPr="000D33FC">
        <w:rPr>
          <w:szCs w:val="24"/>
          <w:lang w:val="en-AU"/>
        </w:rPr>
        <w:instrText xml:space="preserve"> ADDIN EN.REFLIST </w:instrText>
      </w:r>
      <w:r w:rsidRPr="000D33FC">
        <w:rPr>
          <w:szCs w:val="24"/>
          <w:lang w:val="en-AU"/>
        </w:rPr>
        <w:fldChar w:fldCharType="separate"/>
      </w:r>
      <w:r w:rsidR="00F85F1E" w:rsidRPr="00F85F1E">
        <w:t xml:space="preserve">Kaiser, H. F., &amp; Rice, J. (1974). Little Jiffy, Mark Iv. </w:t>
      </w:r>
      <w:r w:rsidR="00F85F1E" w:rsidRPr="00F85F1E">
        <w:rPr>
          <w:i/>
        </w:rPr>
        <w:t>Educational and Psychological Measurement</w:t>
      </w:r>
      <w:r w:rsidR="00F85F1E" w:rsidRPr="00F85F1E">
        <w:t>,</w:t>
      </w:r>
      <w:r w:rsidR="00F85F1E" w:rsidRPr="00F85F1E">
        <w:rPr>
          <w:i/>
        </w:rPr>
        <w:t xml:space="preserve"> 34</w:t>
      </w:r>
      <w:r w:rsidR="00F85F1E" w:rsidRPr="00F85F1E">
        <w:t xml:space="preserve">(1), 111-117. https://doi.org/10.1177/001316447403400115 </w:t>
      </w:r>
    </w:p>
    <w:p w14:paraId="18F3102D" w14:textId="77777777" w:rsidR="00F85F1E" w:rsidRPr="00F85F1E" w:rsidRDefault="00F85F1E" w:rsidP="00F85F1E">
      <w:pPr>
        <w:pStyle w:val="EndNoteBibliography"/>
        <w:ind w:left="720" w:hanging="720"/>
      </w:pPr>
      <w:r w:rsidRPr="00F85F1E">
        <w:t xml:space="preserve">O’connor, B. P. (2000). SPSS and SAS programs for determining the number of components using parallel analysis and Velicer’s MAP test. </w:t>
      </w:r>
      <w:r w:rsidRPr="00F85F1E">
        <w:rPr>
          <w:i/>
        </w:rPr>
        <w:t>Behavior Research Methods, Instruments, &amp; Computers</w:t>
      </w:r>
      <w:r w:rsidRPr="00F85F1E">
        <w:t>,</w:t>
      </w:r>
      <w:r w:rsidRPr="00F85F1E">
        <w:rPr>
          <w:i/>
        </w:rPr>
        <w:t xml:space="preserve"> 32</w:t>
      </w:r>
      <w:r w:rsidRPr="00F85F1E">
        <w:t xml:space="preserve">(3), 396-402. https://doi.org/10.3758/BF03200807 </w:t>
      </w:r>
    </w:p>
    <w:p w14:paraId="52891025" w14:textId="62560462" w:rsidR="00613CC6" w:rsidRDefault="00FD1B3D" w:rsidP="00613CC6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0D33FC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</w:p>
    <w:sectPr w:rsidR="00613CC6">
      <w:headerReference w:type="default" r:id="rId10"/>
      <w:footerReference w:type="even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D6298F" w14:textId="77777777" w:rsidR="00A870F6" w:rsidRDefault="00A870F6">
      <w:pPr>
        <w:spacing w:line="240" w:lineRule="auto"/>
      </w:pPr>
      <w:r>
        <w:separator/>
      </w:r>
    </w:p>
  </w:endnote>
  <w:endnote w:type="continuationSeparator" w:id="0">
    <w:p w14:paraId="33D62991" w14:textId="77777777" w:rsidR="00A870F6" w:rsidRDefault="00A87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D62987" w14:textId="77777777" w:rsidR="00A870F6" w:rsidRDefault="00A870F6" w:rsidP="00234A34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3D62988" w14:textId="77777777" w:rsidR="00A870F6" w:rsidRDefault="00A870F6" w:rsidP="00234A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D6298B" w14:textId="77777777" w:rsidR="00A870F6" w:rsidRDefault="00A870F6">
      <w:pPr>
        <w:spacing w:line="240" w:lineRule="auto"/>
      </w:pPr>
      <w:r>
        <w:separator/>
      </w:r>
    </w:p>
  </w:footnote>
  <w:footnote w:type="continuationSeparator" w:id="0">
    <w:p w14:paraId="33D6298D" w14:textId="77777777" w:rsidR="00A870F6" w:rsidRDefault="00A87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D62993" w14:textId="6B559A27" w:rsidR="00A870F6" w:rsidRPr="0044353C" w:rsidRDefault="00A870F6" w:rsidP="004A3D67">
    <w:pPr>
      <w:pStyle w:val="Header"/>
      <w:jc w:val="right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-21428101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44353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4353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4353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4353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4353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B2901"/>
    <w:multiLevelType w:val="hybridMultilevel"/>
    <w:tmpl w:val="827A0E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0f2d0lvr0fhettfh5drfrf22rxxx9pvxe&quot;&gt;MHHL References&lt;record-ids&gt;&lt;item&gt;293&lt;/item&gt;&lt;item&gt;294&lt;/item&gt;&lt;/record-ids&gt;&lt;/item&gt;&lt;/Libraries&gt;"/>
  </w:docVars>
  <w:rsids>
    <w:rsidRoot w:val="00F22B15"/>
    <w:rsid w:val="00001427"/>
    <w:rsid w:val="00016065"/>
    <w:rsid w:val="00031B3A"/>
    <w:rsid w:val="00040C56"/>
    <w:rsid w:val="00056D7B"/>
    <w:rsid w:val="000B1FA5"/>
    <w:rsid w:val="000D33FC"/>
    <w:rsid w:val="00166688"/>
    <w:rsid w:val="00190990"/>
    <w:rsid w:val="001A4AFB"/>
    <w:rsid w:val="001D1350"/>
    <w:rsid w:val="00234A34"/>
    <w:rsid w:val="00257C9A"/>
    <w:rsid w:val="00266158"/>
    <w:rsid w:val="0027022E"/>
    <w:rsid w:val="002B3058"/>
    <w:rsid w:val="003014A1"/>
    <w:rsid w:val="00325058"/>
    <w:rsid w:val="00370FB5"/>
    <w:rsid w:val="003D3808"/>
    <w:rsid w:val="003E5881"/>
    <w:rsid w:val="003E7D02"/>
    <w:rsid w:val="003F3309"/>
    <w:rsid w:val="0042418F"/>
    <w:rsid w:val="00424F83"/>
    <w:rsid w:val="00436D13"/>
    <w:rsid w:val="0044353C"/>
    <w:rsid w:val="0047387E"/>
    <w:rsid w:val="004A3D67"/>
    <w:rsid w:val="0051027C"/>
    <w:rsid w:val="00574320"/>
    <w:rsid w:val="00580E79"/>
    <w:rsid w:val="005C253C"/>
    <w:rsid w:val="005D5778"/>
    <w:rsid w:val="005F4C6E"/>
    <w:rsid w:val="00613CC6"/>
    <w:rsid w:val="00647DDC"/>
    <w:rsid w:val="00674F1A"/>
    <w:rsid w:val="006766ED"/>
    <w:rsid w:val="006A3CA0"/>
    <w:rsid w:val="006C6AC3"/>
    <w:rsid w:val="006E5D5E"/>
    <w:rsid w:val="0072148A"/>
    <w:rsid w:val="0072331B"/>
    <w:rsid w:val="0074119D"/>
    <w:rsid w:val="00777335"/>
    <w:rsid w:val="007B6CFF"/>
    <w:rsid w:val="007C4082"/>
    <w:rsid w:val="008048B2"/>
    <w:rsid w:val="008132B4"/>
    <w:rsid w:val="00827C54"/>
    <w:rsid w:val="00832D40"/>
    <w:rsid w:val="008366DF"/>
    <w:rsid w:val="00851CDE"/>
    <w:rsid w:val="008B604A"/>
    <w:rsid w:val="008F2E2A"/>
    <w:rsid w:val="00904037"/>
    <w:rsid w:val="0093253B"/>
    <w:rsid w:val="009362CD"/>
    <w:rsid w:val="00942DDD"/>
    <w:rsid w:val="009C30AA"/>
    <w:rsid w:val="009C5C3D"/>
    <w:rsid w:val="009C5E12"/>
    <w:rsid w:val="009C63FC"/>
    <w:rsid w:val="009E55F6"/>
    <w:rsid w:val="009E607C"/>
    <w:rsid w:val="009F54E0"/>
    <w:rsid w:val="00A346BA"/>
    <w:rsid w:val="00A825C1"/>
    <w:rsid w:val="00A870F6"/>
    <w:rsid w:val="00AD4033"/>
    <w:rsid w:val="00AD6D4B"/>
    <w:rsid w:val="00B428AC"/>
    <w:rsid w:val="00B6652D"/>
    <w:rsid w:val="00B70267"/>
    <w:rsid w:val="00BD68E5"/>
    <w:rsid w:val="00C136F0"/>
    <w:rsid w:val="00C3210A"/>
    <w:rsid w:val="00C343A0"/>
    <w:rsid w:val="00C375B3"/>
    <w:rsid w:val="00C73FAA"/>
    <w:rsid w:val="00CA42A1"/>
    <w:rsid w:val="00CD6907"/>
    <w:rsid w:val="00CE4BA6"/>
    <w:rsid w:val="00D04118"/>
    <w:rsid w:val="00D2174D"/>
    <w:rsid w:val="00D60DE6"/>
    <w:rsid w:val="00DC4ECE"/>
    <w:rsid w:val="00DE2730"/>
    <w:rsid w:val="00E07B7F"/>
    <w:rsid w:val="00E457ED"/>
    <w:rsid w:val="00E65460"/>
    <w:rsid w:val="00EB05EC"/>
    <w:rsid w:val="00ED2179"/>
    <w:rsid w:val="00EF05F1"/>
    <w:rsid w:val="00F22B15"/>
    <w:rsid w:val="00F57E23"/>
    <w:rsid w:val="00F62D2B"/>
    <w:rsid w:val="00F85F1E"/>
    <w:rsid w:val="00F9340C"/>
    <w:rsid w:val="00FA2B4D"/>
    <w:rsid w:val="00FA4E76"/>
    <w:rsid w:val="00FC523A"/>
    <w:rsid w:val="00FC5B6F"/>
    <w:rsid w:val="00FD1B3D"/>
    <w:rsid w:val="00FD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3D62701"/>
  <w15:docId w15:val="{A9B6A002-FF9B-4DF5-933D-17EC3401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customStyle="1" w:styleId="EndNoteBibliographyTitle">
    <w:name w:val="EndNote Bibliography Title"/>
    <w:basedOn w:val="Normal"/>
    <w:link w:val="EndNoteBibliographyTitleChar"/>
    <w:rsid w:val="00FD1B3D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1B3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D1B3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D1B3D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325058"/>
    <w:pPr>
      <w:spacing w:line="240" w:lineRule="auto"/>
    </w:pPr>
    <w:rPr>
      <w:rFonts w:asciiTheme="majorHAnsi" w:eastAsiaTheme="min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325058"/>
    <w:pPr>
      <w:spacing w:before="24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05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0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faf63e-f04b-4200-bc48-d02cee026bc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C59426973CE546A16ACB090BEEE128" ma:contentTypeVersion="14" ma:contentTypeDescription="Create a new document." ma:contentTypeScope="" ma:versionID="bdfd1fe83a6ca3b6888c771d2bf87f4a">
  <xsd:schema xmlns:xsd="http://www.w3.org/2001/XMLSchema" xmlns:xs="http://www.w3.org/2001/XMLSchema" xmlns:p="http://schemas.microsoft.com/office/2006/metadata/properties" xmlns:ns3="c9faf63e-f04b-4200-bc48-d02cee026bcb" xmlns:ns4="53e759cc-7947-4a0a-a074-c4d81d3c72c1" targetNamespace="http://schemas.microsoft.com/office/2006/metadata/properties" ma:root="true" ma:fieldsID="2bfa1fcb819cfd6183cbbcbaf307d198" ns3:_="" ns4:_="">
    <xsd:import namespace="c9faf63e-f04b-4200-bc48-d02cee026bcb"/>
    <xsd:import namespace="53e759cc-7947-4a0a-a074-c4d81d3c72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af63e-f04b-4200-bc48-d02cee026b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e759cc-7947-4a0a-a074-c4d81d3c72c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929A75-4257-49A6-8DE2-1B71C5F6AB53}">
  <ds:schemaRefs>
    <ds:schemaRef ds:uri="http://www.w3.org/XML/1998/namespace"/>
    <ds:schemaRef ds:uri="http://purl.org/dc/dcmitype/"/>
    <ds:schemaRef ds:uri="http://purl.org/dc/elements/1.1/"/>
    <ds:schemaRef ds:uri="http://schemas.microsoft.com/office/2006/documentManagement/types"/>
    <ds:schemaRef ds:uri="c9faf63e-f04b-4200-bc48-d02cee026bcb"/>
    <ds:schemaRef ds:uri="http://schemas.microsoft.com/office/infopath/2007/PartnerControls"/>
    <ds:schemaRef ds:uri="http://schemas.openxmlformats.org/package/2006/metadata/core-properties"/>
    <ds:schemaRef ds:uri="53e759cc-7947-4a0a-a074-c4d81d3c72c1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389FA93-BDDF-457C-8974-06DC7A3CD9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61D95E-4BC3-4912-997F-53984C55A4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faf63e-f04b-4200-bc48-d02cee026bcb"/>
    <ds:schemaRef ds:uri="53e759cc-7947-4a0a-a074-c4d81d3c72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3</TotalTime>
  <Pages>18</Pages>
  <Words>2845</Words>
  <Characters>16221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KAP Survey</vt:lpstr>
    </vt:vector>
  </TitlesOfParts>
  <Company>Qualtrics</Company>
  <LinksUpToDate>false</LinksUpToDate>
  <CharactersWithSpaces>1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AP Survey</dc:title>
  <dc:subject/>
  <dc:creator>Qualtrics</dc:creator>
  <cp:keywords/>
  <dc:description/>
  <cp:lastModifiedBy>Paul McIlhiney</cp:lastModifiedBy>
  <cp:revision>42</cp:revision>
  <dcterms:created xsi:type="dcterms:W3CDTF">2024-02-08T07:14:00Z</dcterms:created>
  <dcterms:modified xsi:type="dcterms:W3CDTF">2024-03-06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C59426973CE546A16ACB090BEEE128</vt:lpwstr>
  </property>
</Properties>
</file>